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CDF4" w14:textId="2E58DDF5" w:rsidR="00656082" w:rsidRPr="00656082" w:rsidRDefault="00656082" w:rsidP="0065608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tbl>
      <w:tblPr>
        <w:tblW w:w="10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2"/>
        <w:gridCol w:w="4498"/>
        <w:gridCol w:w="4420"/>
        <w:gridCol w:w="204"/>
      </w:tblGrid>
      <w:tr w:rsidR="00C324BD" w14:paraId="3D947018" w14:textId="77777777" w:rsidTr="006568A5">
        <w:trPr>
          <w:trHeight w:val="375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771" w14:textId="7605DAA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Table S1. Primer sequence</w:t>
            </w:r>
            <w:r w:rsidR="008563E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6560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real-time PCR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95B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2EA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24BD" w14:paraId="02B4611E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E55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C8A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3AD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0A6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24BD" w14:paraId="0643DFFF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6316" w14:textId="77777777" w:rsidR="00656082" w:rsidRPr="00656082" w:rsidRDefault="00E51F32" w:rsidP="0065608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1CC3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2030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verse (5'-3'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F85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324BD" w14:paraId="649BF7D8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278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GRP78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592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TAGCTGTGTCAGAATCTCCATC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52B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TTTCAATGTCACCATCCAAGATC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872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55E95738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22D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CHOP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3A17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ATCAGAGCTGGAACCTGAGG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3DA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ATCTCTGCAGTTGGATCAGT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C7AE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25B78803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698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ATF3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A99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TCTGCGCTGGAATCAGT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047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TCTTTCTCGTCGCCTCTTTT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5B0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0AB7EEA6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1FA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ATF4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0D9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TGCCCGTCCCAAACCTTA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AB68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CCCTCTTCTTCTGGCGG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70F3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4629E8C2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E03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NOXA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C69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GAGATGCCTGGGAAGAA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162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TGAGTTGAGTAGCACACTC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340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25C70995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33A4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Mcl-1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A43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GCCAATGGGCAGGTC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474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TCCAGTTTCCGAAGCA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75C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4BD" w14:paraId="17360ADB" w14:textId="77777777" w:rsidTr="006568A5">
        <w:trPr>
          <w:trHeight w:val="37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5B4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man GAPDH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CA7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CACCGTCAAGGCTGAGAA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B2F2" w14:textId="77777777" w:rsidR="00656082" w:rsidRPr="00656082" w:rsidRDefault="00E51F3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60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GTGAAGACGCCAGTGG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68E" w14:textId="77777777" w:rsidR="00656082" w:rsidRPr="00656082" w:rsidRDefault="00656082" w:rsidP="0065608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F4B4229" w14:textId="77777777" w:rsidR="00656082" w:rsidRPr="00656082" w:rsidRDefault="00656082" w:rsidP="006560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sectPr w:rsidR="00656082" w:rsidRPr="00656082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AF7FE" w14:textId="77777777" w:rsidR="00FF688D" w:rsidRDefault="00FF688D">
      <w:r>
        <w:separator/>
      </w:r>
    </w:p>
  </w:endnote>
  <w:endnote w:type="continuationSeparator" w:id="0">
    <w:p w14:paraId="7769EEA9" w14:textId="77777777" w:rsidR="00FF688D" w:rsidRDefault="00FF6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187537"/>
      <w:docPartObj>
        <w:docPartGallery w:val="Page Numbers (Bottom of Page)"/>
        <w:docPartUnique/>
      </w:docPartObj>
    </w:sdtPr>
    <w:sdtEndPr/>
    <w:sdtContent>
      <w:p w14:paraId="76F213FD" w14:textId="539DC048" w:rsidR="00F24357" w:rsidRDefault="00E51F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151A888" w14:textId="77777777" w:rsidR="00F24357" w:rsidRDefault="00F243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547BA" w14:textId="77777777" w:rsidR="00FF688D" w:rsidRDefault="00FF688D">
      <w:r>
        <w:separator/>
      </w:r>
    </w:p>
  </w:footnote>
  <w:footnote w:type="continuationSeparator" w:id="0">
    <w:p w14:paraId="746998A2" w14:textId="77777777" w:rsidR="00FF688D" w:rsidRDefault="00FF68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557F"/>
    <w:multiLevelType w:val="hybridMultilevel"/>
    <w:tmpl w:val="F300EE2A"/>
    <w:lvl w:ilvl="0" w:tplc="CEDE9B4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1A826104" w:tentative="1">
      <w:start w:val="1"/>
      <w:numFmt w:val="aiueoFullWidth"/>
      <w:lvlText w:val="(%2)"/>
      <w:lvlJc w:val="left"/>
      <w:pPr>
        <w:ind w:left="840" w:hanging="420"/>
      </w:pPr>
    </w:lvl>
    <w:lvl w:ilvl="2" w:tplc="47AAA6E6" w:tentative="1">
      <w:start w:val="1"/>
      <w:numFmt w:val="decimalEnclosedCircle"/>
      <w:lvlText w:val="%3"/>
      <w:lvlJc w:val="left"/>
      <w:pPr>
        <w:ind w:left="1260" w:hanging="420"/>
      </w:pPr>
    </w:lvl>
    <w:lvl w:ilvl="3" w:tplc="5150D9B8" w:tentative="1">
      <w:start w:val="1"/>
      <w:numFmt w:val="decimal"/>
      <w:lvlText w:val="%4."/>
      <w:lvlJc w:val="left"/>
      <w:pPr>
        <w:ind w:left="1680" w:hanging="420"/>
      </w:pPr>
    </w:lvl>
    <w:lvl w:ilvl="4" w:tplc="1B061C82" w:tentative="1">
      <w:start w:val="1"/>
      <w:numFmt w:val="aiueoFullWidth"/>
      <w:lvlText w:val="(%5)"/>
      <w:lvlJc w:val="left"/>
      <w:pPr>
        <w:ind w:left="2100" w:hanging="420"/>
      </w:pPr>
    </w:lvl>
    <w:lvl w:ilvl="5" w:tplc="EC5077A8" w:tentative="1">
      <w:start w:val="1"/>
      <w:numFmt w:val="decimalEnclosedCircle"/>
      <w:lvlText w:val="%6"/>
      <w:lvlJc w:val="left"/>
      <w:pPr>
        <w:ind w:left="2520" w:hanging="420"/>
      </w:pPr>
    </w:lvl>
    <w:lvl w:ilvl="6" w:tplc="D47897A0" w:tentative="1">
      <w:start w:val="1"/>
      <w:numFmt w:val="decimal"/>
      <w:lvlText w:val="%7."/>
      <w:lvlJc w:val="left"/>
      <w:pPr>
        <w:ind w:left="2940" w:hanging="420"/>
      </w:pPr>
    </w:lvl>
    <w:lvl w:ilvl="7" w:tplc="73BEB260" w:tentative="1">
      <w:start w:val="1"/>
      <w:numFmt w:val="aiueoFullWidth"/>
      <w:lvlText w:val="(%8)"/>
      <w:lvlJc w:val="left"/>
      <w:pPr>
        <w:ind w:left="3360" w:hanging="420"/>
      </w:pPr>
    </w:lvl>
    <w:lvl w:ilvl="8" w:tplc="876A62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FD1B10"/>
    <w:multiLevelType w:val="hybridMultilevel"/>
    <w:tmpl w:val="4A260678"/>
    <w:lvl w:ilvl="0" w:tplc="1110D6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4A84C72" w:tentative="1">
      <w:start w:val="1"/>
      <w:numFmt w:val="aiueoFullWidth"/>
      <w:lvlText w:val="(%2)"/>
      <w:lvlJc w:val="left"/>
      <w:pPr>
        <w:ind w:left="840" w:hanging="420"/>
      </w:pPr>
    </w:lvl>
    <w:lvl w:ilvl="2" w:tplc="1F0EC486" w:tentative="1">
      <w:start w:val="1"/>
      <w:numFmt w:val="decimalEnclosedCircle"/>
      <w:lvlText w:val="%3"/>
      <w:lvlJc w:val="left"/>
      <w:pPr>
        <w:ind w:left="1260" w:hanging="420"/>
      </w:pPr>
    </w:lvl>
    <w:lvl w:ilvl="3" w:tplc="CBDC3CE4" w:tentative="1">
      <w:start w:val="1"/>
      <w:numFmt w:val="decimal"/>
      <w:lvlText w:val="%4."/>
      <w:lvlJc w:val="left"/>
      <w:pPr>
        <w:ind w:left="1680" w:hanging="420"/>
      </w:pPr>
    </w:lvl>
    <w:lvl w:ilvl="4" w:tplc="54EE8066" w:tentative="1">
      <w:start w:val="1"/>
      <w:numFmt w:val="aiueoFullWidth"/>
      <w:lvlText w:val="(%5)"/>
      <w:lvlJc w:val="left"/>
      <w:pPr>
        <w:ind w:left="2100" w:hanging="420"/>
      </w:pPr>
    </w:lvl>
    <w:lvl w:ilvl="5" w:tplc="4D12FF76" w:tentative="1">
      <w:start w:val="1"/>
      <w:numFmt w:val="decimalEnclosedCircle"/>
      <w:lvlText w:val="%6"/>
      <w:lvlJc w:val="left"/>
      <w:pPr>
        <w:ind w:left="2520" w:hanging="420"/>
      </w:pPr>
    </w:lvl>
    <w:lvl w:ilvl="6" w:tplc="F8662D7A" w:tentative="1">
      <w:start w:val="1"/>
      <w:numFmt w:val="decimal"/>
      <w:lvlText w:val="%7."/>
      <w:lvlJc w:val="left"/>
      <w:pPr>
        <w:ind w:left="2940" w:hanging="420"/>
      </w:pPr>
    </w:lvl>
    <w:lvl w:ilvl="7" w:tplc="289C3E4C" w:tentative="1">
      <w:start w:val="1"/>
      <w:numFmt w:val="aiueoFullWidth"/>
      <w:lvlText w:val="(%8)"/>
      <w:lvlJc w:val="left"/>
      <w:pPr>
        <w:ind w:left="3360" w:hanging="420"/>
      </w:pPr>
    </w:lvl>
    <w:lvl w:ilvl="8" w:tplc="3B5A7F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E63291"/>
    <w:multiLevelType w:val="hybridMultilevel"/>
    <w:tmpl w:val="628ABEE6"/>
    <w:lvl w:ilvl="0" w:tplc="59F0E2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28C90E4" w:tentative="1">
      <w:start w:val="1"/>
      <w:numFmt w:val="aiueoFullWidth"/>
      <w:lvlText w:val="(%2)"/>
      <w:lvlJc w:val="left"/>
      <w:pPr>
        <w:ind w:left="840" w:hanging="420"/>
      </w:pPr>
    </w:lvl>
    <w:lvl w:ilvl="2" w:tplc="F912D8DA" w:tentative="1">
      <w:start w:val="1"/>
      <w:numFmt w:val="decimalEnclosedCircle"/>
      <w:lvlText w:val="%3"/>
      <w:lvlJc w:val="left"/>
      <w:pPr>
        <w:ind w:left="1260" w:hanging="420"/>
      </w:pPr>
    </w:lvl>
    <w:lvl w:ilvl="3" w:tplc="CC64BFBE" w:tentative="1">
      <w:start w:val="1"/>
      <w:numFmt w:val="decimal"/>
      <w:lvlText w:val="%4."/>
      <w:lvlJc w:val="left"/>
      <w:pPr>
        <w:ind w:left="1680" w:hanging="420"/>
      </w:pPr>
    </w:lvl>
    <w:lvl w:ilvl="4" w:tplc="949E0E66" w:tentative="1">
      <w:start w:val="1"/>
      <w:numFmt w:val="aiueoFullWidth"/>
      <w:lvlText w:val="(%5)"/>
      <w:lvlJc w:val="left"/>
      <w:pPr>
        <w:ind w:left="2100" w:hanging="420"/>
      </w:pPr>
    </w:lvl>
    <w:lvl w:ilvl="5" w:tplc="9E9C74E4" w:tentative="1">
      <w:start w:val="1"/>
      <w:numFmt w:val="decimalEnclosedCircle"/>
      <w:lvlText w:val="%6"/>
      <w:lvlJc w:val="left"/>
      <w:pPr>
        <w:ind w:left="2520" w:hanging="420"/>
      </w:pPr>
    </w:lvl>
    <w:lvl w:ilvl="6" w:tplc="EB10522A" w:tentative="1">
      <w:start w:val="1"/>
      <w:numFmt w:val="decimal"/>
      <w:lvlText w:val="%7."/>
      <w:lvlJc w:val="left"/>
      <w:pPr>
        <w:ind w:left="2940" w:hanging="420"/>
      </w:pPr>
    </w:lvl>
    <w:lvl w:ilvl="7" w:tplc="6550266A" w:tentative="1">
      <w:start w:val="1"/>
      <w:numFmt w:val="aiueoFullWidth"/>
      <w:lvlText w:val="(%8)"/>
      <w:lvlJc w:val="left"/>
      <w:pPr>
        <w:ind w:left="3360" w:hanging="420"/>
      </w:pPr>
    </w:lvl>
    <w:lvl w:ilvl="8" w:tplc="15DE67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DC44B2"/>
    <w:multiLevelType w:val="hybridMultilevel"/>
    <w:tmpl w:val="5DFE4938"/>
    <w:lvl w:ilvl="0" w:tplc="D2664E12">
      <w:start w:val="1"/>
      <w:numFmt w:val="decimal"/>
      <w:lvlText w:val="%1."/>
      <w:lvlJc w:val="left"/>
      <w:pPr>
        <w:ind w:left="420" w:hanging="420"/>
      </w:pPr>
    </w:lvl>
    <w:lvl w:ilvl="1" w:tplc="802A33A6">
      <w:start w:val="1"/>
      <w:numFmt w:val="lowerLetter"/>
      <w:lvlText w:val="%2."/>
      <w:lvlJc w:val="left"/>
      <w:pPr>
        <w:ind w:left="840" w:hanging="420"/>
      </w:pPr>
    </w:lvl>
    <w:lvl w:ilvl="2" w:tplc="C846AB70">
      <w:start w:val="1"/>
      <w:numFmt w:val="lowerRoman"/>
      <w:lvlText w:val="%3."/>
      <w:lvlJc w:val="right"/>
      <w:pPr>
        <w:ind w:left="1260" w:hanging="420"/>
      </w:pPr>
    </w:lvl>
    <w:lvl w:ilvl="3" w:tplc="6CBA89D2">
      <w:start w:val="1"/>
      <w:numFmt w:val="decimal"/>
      <w:lvlText w:val="%4."/>
      <w:lvlJc w:val="left"/>
      <w:pPr>
        <w:ind w:left="1680" w:hanging="420"/>
      </w:pPr>
    </w:lvl>
    <w:lvl w:ilvl="4" w:tplc="DE40EE84">
      <w:start w:val="1"/>
      <w:numFmt w:val="lowerLetter"/>
      <w:lvlText w:val="%5."/>
      <w:lvlJc w:val="left"/>
      <w:pPr>
        <w:ind w:left="2100" w:hanging="420"/>
      </w:pPr>
    </w:lvl>
    <w:lvl w:ilvl="5" w:tplc="07FA78AC">
      <w:start w:val="1"/>
      <w:numFmt w:val="lowerRoman"/>
      <w:lvlText w:val="%6."/>
      <w:lvlJc w:val="right"/>
      <w:pPr>
        <w:ind w:left="2520" w:hanging="420"/>
      </w:pPr>
    </w:lvl>
    <w:lvl w:ilvl="6" w:tplc="EDAA1A2A">
      <w:start w:val="1"/>
      <w:numFmt w:val="decimal"/>
      <w:lvlText w:val="%7."/>
      <w:lvlJc w:val="left"/>
      <w:pPr>
        <w:ind w:left="2940" w:hanging="420"/>
      </w:pPr>
    </w:lvl>
    <w:lvl w:ilvl="7" w:tplc="FBD0EFC2">
      <w:start w:val="1"/>
      <w:numFmt w:val="lowerLetter"/>
      <w:lvlText w:val="%8."/>
      <w:lvlJc w:val="left"/>
      <w:pPr>
        <w:ind w:left="3360" w:hanging="420"/>
      </w:pPr>
    </w:lvl>
    <w:lvl w:ilvl="8" w:tplc="9DBCCAE6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1E33B0"/>
    <w:multiLevelType w:val="hybridMultilevel"/>
    <w:tmpl w:val="A1C46D86"/>
    <w:lvl w:ilvl="0" w:tplc="92460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1E4A2A8" w:tentative="1">
      <w:start w:val="1"/>
      <w:numFmt w:val="aiueoFullWidth"/>
      <w:lvlText w:val="(%2)"/>
      <w:lvlJc w:val="left"/>
      <w:pPr>
        <w:ind w:left="840" w:hanging="420"/>
      </w:pPr>
    </w:lvl>
    <w:lvl w:ilvl="2" w:tplc="9CBC5204" w:tentative="1">
      <w:start w:val="1"/>
      <w:numFmt w:val="decimalEnclosedCircle"/>
      <w:lvlText w:val="%3"/>
      <w:lvlJc w:val="left"/>
      <w:pPr>
        <w:ind w:left="1260" w:hanging="420"/>
      </w:pPr>
    </w:lvl>
    <w:lvl w:ilvl="3" w:tplc="D02CDC40" w:tentative="1">
      <w:start w:val="1"/>
      <w:numFmt w:val="decimal"/>
      <w:lvlText w:val="%4."/>
      <w:lvlJc w:val="left"/>
      <w:pPr>
        <w:ind w:left="1680" w:hanging="420"/>
      </w:pPr>
    </w:lvl>
    <w:lvl w:ilvl="4" w:tplc="3D069604" w:tentative="1">
      <w:start w:val="1"/>
      <w:numFmt w:val="aiueoFullWidth"/>
      <w:lvlText w:val="(%5)"/>
      <w:lvlJc w:val="left"/>
      <w:pPr>
        <w:ind w:left="2100" w:hanging="420"/>
      </w:pPr>
    </w:lvl>
    <w:lvl w:ilvl="5" w:tplc="9A0C6432" w:tentative="1">
      <w:start w:val="1"/>
      <w:numFmt w:val="decimalEnclosedCircle"/>
      <w:lvlText w:val="%6"/>
      <w:lvlJc w:val="left"/>
      <w:pPr>
        <w:ind w:left="2520" w:hanging="420"/>
      </w:pPr>
    </w:lvl>
    <w:lvl w:ilvl="6" w:tplc="2EF2479E" w:tentative="1">
      <w:start w:val="1"/>
      <w:numFmt w:val="decimal"/>
      <w:lvlText w:val="%7."/>
      <w:lvlJc w:val="left"/>
      <w:pPr>
        <w:ind w:left="2940" w:hanging="420"/>
      </w:pPr>
    </w:lvl>
    <w:lvl w:ilvl="7" w:tplc="FF5CF3FC" w:tentative="1">
      <w:start w:val="1"/>
      <w:numFmt w:val="aiueoFullWidth"/>
      <w:lvlText w:val="(%8)"/>
      <w:lvlJc w:val="left"/>
      <w:pPr>
        <w:ind w:left="3360" w:hanging="420"/>
      </w:pPr>
    </w:lvl>
    <w:lvl w:ilvl="8" w:tplc="CEDA3A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ABA067C"/>
    <w:multiLevelType w:val="hybridMultilevel"/>
    <w:tmpl w:val="1EAE45EC"/>
    <w:lvl w:ilvl="0" w:tplc="18AA75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D4CF532" w:tentative="1">
      <w:start w:val="1"/>
      <w:numFmt w:val="aiueoFullWidth"/>
      <w:lvlText w:val="(%2)"/>
      <w:lvlJc w:val="left"/>
      <w:pPr>
        <w:ind w:left="840" w:hanging="420"/>
      </w:pPr>
    </w:lvl>
    <w:lvl w:ilvl="2" w:tplc="176255B6" w:tentative="1">
      <w:start w:val="1"/>
      <w:numFmt w:val="decimalEnclosedCircle"/>
      <w:lvlText w:val="%3"/>
      <w:lvlJc w:val="left"/>
      <w:pPr>
        <w:ind w:left="1260" w:hanging="420"/>
      </w:pPr>
    </w:lvl>
    <w:lvl w:ilvl="3" w:tplc="BC58139E" w:tentative="1">
      <w:start w:val="1"/>
      <w:numFmt w:val="decimal"/>
      <w:lvlText w:val="%4."/>
      <w:lvlJc w:val="left"/>
      <w:pPr>
        <w:ind w:left="1680" w:hanging="420"/>
      </w:pPr>
    </w:lvl>
    <w:lvl w:ilvl="4" w:tplc="E364F816" w:tentative="1">
      <w:start w:val="1"/>
      <w:numFmt w:val="aiueoFullWidth"/>
      <w:lvlText w:val="(%5)"/>
      <w:lvlJc w:val="left"/>
      <w:pPr>
        <w:ind w:left="2100" w:hanging="420"/>
      </w:pPr>
    </w:lvl>
    <w:lvl w:ilvl="5" w:tplc="F5F0B2B6" w:tentative="1">
      <w:start w:val="1"/>
      <w:numFmt w:val="decimalEnclosedCircle"/>
      <w:lvlText w:val="%6"/>
      <w:lvlJc w:val="left"/>
      <w:pPr>
        <w:ind w:left="2520" w:hanging="420"/>
      </w:pPr>
    </w:lvl>
    <w:lvl w:ilvl="6" w:tplc="6624FA12" w:tentative="1">
      <w:start w:val="1"/>
      <w:numFmt w:val="decimal"/>
      <w:lvlText w:val="%7."/>
      <w:lvlJc w:val="left"/>
      <w:pPr>
        <w:ind w:left="2940" w:hanging="420"/>
      </w:pPr>
    </w:lvl>
    <w:lvl w:ilvl="7" w:tplc="3D04135E" w:tentative="1">
      <w:start w:val="1"/>
      <w:numFmt w:val="aiueoFullWidth"/>
      <w:lvlText w:val="(%8)"/>
      <w:lvlJc w:val="left"/>
      <w:pPr>
        <w:ind w:left="3360" w:hanging="420"/>
      </w:pPr>
    </w:lvl>
    <w:lvl w:ilvl="8" w:tplc="4E1CEF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C9B1D10"/>
    <w:multiLevelType w:val="hybridMultilevel"/>
    <w:tmpl w:val="6A06CD24"/>
    <w:lvl w:ilvl="0" w:tplc="E22408F0">
      <w:start w:val="1"/>
      <w:numFmt w:val="decimal"/>
      <w:lvlText w:val="%1."/>
      <w:lvlJc w:val="left"/>
      <w:pPr>
        <w:ind w:left="420" w:hanging="420"/>
      </w:pPr>
    </w:lvl>
    <w:lvl w:ilvl="1" w:tplc="2D242868" w:tentative="1">
      <w:start w:val="1"/>
      <w:numFmt w:val="aiueoFullWidth"/>
      <w:lvlText w:val="(%2)"/>
      <w:lvlJc w:val="left"/>
      <w:pPr>
        <w:ind w:left="840" w:hanging="420"/>
      </w:pPr>
    </w:lvl>
    <w:lvl w:ilvl="2" w:tplc="78442FF4" w:tentative="1">
      <w:start w:val="1"/>
      <w:numFmt w:val="decimalEnclosedCircle"/>
      <w:lvlText w:val="%3"/>
      <w:lvlJc w:val="left"/>
      <w:pPr>
        <w:ind w:left="1260" w:hanging="420"/>
      </w:pPr>
    </w:lvl>
    <w:lvl w:ilvl="3" w:tplc="16E25566" w:tentative="1">
      <w:start w:val="1"/>
      <w:numFmt w:val="decimal"/>
      <w:lvlText w:val="%4."/>
      <w:lvlJc w:val="left"/>
      <w:pPr>
        <w:ind w:left="1680" w:hanging="420"/>
      </w:pPr>
    </w:lvl>
    <w:lvl w:ilvl="4" w:tplc="8396A034" w:tentative="1">
      <w:start w:val="1"/>
      <w:numFmt w:val="aiueoFullWidth"/>
      <w:lvlText w:val="(%5)"/>
      <w:lvlJc w:val="left"/>
      <w:pPr>
        <w:ind w:left="2100" w:hanging="420"/>
      </w:pPr>
    </w:lvl>
    <w:lvl w:ilvl="5" w:tplc="6C3A7438" w:tentative="1">
      <w:start w:val="1"/>
      <w:numFmt w:val="decimalEnclosedCircle"/>
      <w:lvlText w:val="%6"/>
      <w:lvlJc w:val="left"/>
      <w:pPr>
        <w:ind w:left="2520" w:hanging="420"/>
      </w:pPr>
    </w:lvl>
    <w:lvl w:ilvl="6" w:tplc="07B05034" w:tentative="1">
      <w:start w:val="1"/>
      <w:numFmt w:val="decimal"/>
      <w:lvlText w:val="%7."/>
      <w:lvlJc w:val="left"/>
      <w:pPr>
        <w:ind w:left="2940" w:hanging="420"/>
      </w:pPr>
    </w:lvl>
    <w:lvl w:ilvl="7" w:tplc="3EB298C8" w:tentative="1">
      <w:start w:val="1"/>
      <w:numFmt w:val="aiueoFullWidth"/>
      <w:lvlText w:val="(%8)"/>
      <w:lvlJc w:val="left"/>
      <w:pPr>
        <w:ind w:left="3360" w:hanging="420"/>
      </w:pPr>
    </w:lvl>
    <w:lvl w:ilvl="8" w:tplc="D6C28C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B62DB7"/>
    <w:multiLevelType w:val="hybridMultilevel"/>
    <w:tmpl w:val="057264A2"/>
    <w:lvl w:ilvl="0" w:tplc="566253C2">
      <w:start w:val="1"/>
      <w:numFmt w:val="decimal"/>
      <w:lvlText w:val="%1."/>
      <w:lvlJc w:val="left"/>
      <w:pPr>
        <w:ind w:left="420" w:hanging="420"/>
      </w:pPr>
    </w:lvl>
    <w:lvl w:ilvl="1" w:tplc="AB6A9AEC" w:tentative="1">
      <w:start w:val="1"/>
      <w:numFmt w:val="aiueoFullWidth"/>
      <w:lvlText w:val="(%2)"/>
      <w:lvlJc w:val="left"/>
      <w:pPr>
        <w:ind w:left="840" w:hanging="420"/>
      </w:pPr>
    </w:lvl>
    <w:lvl w:ilvl="2" w:tplc="BDE2004C" w:tentative="1">
      <w:start w:val="1"/>
      <w:numFmt w:val="decimalEnclosedCircle"/>
      <w:lvlText w:val="%3"/>
      <w:lvlJc w:val="left"/>
      <w:pPr>
        <w:ind w:left="1260" w:hanging="420"/>
      </w:pPr>
    </w:lvl>
    <w:lvl w:ilvl="3" w:tplc="B1BACA38" w:tentative="1">
      <w:start w:val="1"/>
      <w:numFmt w:val="decimal"/>
      <w:lvlText w:val="%4."/>
      <w:lvlJc w:val="left"/>
      <w:pPr>
        <w:ind w:left="1680" w:hanging="420"/>
      </w:pPr>
    </w:lvl>
    <w:lvl w:ilvl="4" w:tplc="3BA6C144" w:tentative="1">
      <w:start w:val="1"/>
      <w:numFmt w:val="aiueoFullWidth"/>
      <w:lvlText w:val="(%5)"/>
      <w:lvlJc w:val="left"/>
      <w:pPr>
        <w:ind w:left="2100" w:hanging="420"/>
      </w:pPr>
    </w:lvl>
    <w:lvl w:ilvl="5" w:tplc="CDC45ADC" w:tentative="1">
      <w:start w:val="1"/>
      <w:numFmt w:val="decimalEnclosedCircle"/>
      <w:lvlText w:val="%6"/>
      <w:lvlJc w:val="left"/>
      <w:pPr>
        <w:ind w:left="2520" w:hanging="420"/>
      </w:pPr>
    </w:lvl>
    <w:lvl w:ilvl="6" w:tplc="115A2102" w:tentative="1">
      <w:start w:val="1"/>
      <w:numFmt w:val="decimal"/>
      <w:lvlText w:val="%7."/>
      <w:lvlJc w:val="left"/>
      <w:pPr>
        <w:ind w:left="2940" w:hanging="420"/>
      </w:pPr>
    </w:lvl>
    <w:lvl w:ilvl="7" w:tplc="B66619FE" w:tentative="1">
      <w:start w:val="1"/>
      <w:numFmt w:val="aiueoFullWidth"/>
      <w:lvlText w:val="(%8)"/>
      <w:lvlJc w:val="left"/>
      <w:pPr>
        <w:ind w:left="3360" w:hanging="420"/>
      </w:pPr>
    </w:lvl>
    <w:lvl w:ilvl="8" w:tplc="A6580A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A043C4"/>
    <w:multiLevelType w:val="hybridMultilevel"/>
    <w:tmpl w:val="D020FF32"/>
    <w:lvl w:ilvl="0" w:tplc="A6D48664">
      <w:start w:val="1"/>
      <w:numFmt w:val="decimal"/>
      <w:lvlText w:val="%1."/>
      <w:lvlJc w:val="left"/>
      <w:pPr>
        <w:ind w:left="420" w:hanging="420"/>
      </w:pPr>
    </w:lvl>
    <w:lvl w:ilvl="1" w:tplc="3E0227A0" w:tentative="1">
      <w:start w:val="1"/>
      <w:numFmt w:val="aiueoFullWidth"/>
      <w:lvlText w:val="(%2)"/>
      <w:lvlJc w:val="left"/>
      <w:pPr>
        <w:ind w:left="840" w:hanging="420"/>
      </w:pPr>
    </w:lvl>
    <w:lvl w:ilvl="2" w:tplc="A3F68252" w:tentative="1">
      <w:start w:val="1"/>
      <w:numFmt w:val="decimalEnclosedCircle"/>
      <w:lvlText w:val="%3"/>
      <w:lvlJc w:val="left"/>
      <w:pPr>
        <w:ind w:left="1260" w:hanging="420"/>
      </w:pPr>
    </w:lvl>
    <w:lvl w:ilvl="3" w:tplc="0D82B474" w:tentative="1">
      <w:start w:val="1"/>
      <w:numFmt w:val="decimal"/>
      <w:lvlText w:val="%4."/>
      <w:lvlJc w:val="left"/>
      <w:pPr>
        <w:ind w:left="1680" w:hanging="420"/>
      </w:pPr>
    </w:lvl>
    <w:lvl w:ilvl="4" w:tplc="51F8F898" w:tentative="1">
      <w:start w:val="1"/>
      <w:numFmt w:val="aiueoFullWidth"/>
      <w:lvlText w:val="(%5)"/>
      <w:lvlJc w:val="left"/>
      <w:pPr>
        <w:ind w:left="2100" w:hanging="420"/>
      </w:pPr>
    </w:lvl>
    <w:lvl w:ilvl="5" w:tplc="8B745E4E" w:tentative="1">
      <w:start w:val="1"/>
      <w:numFmt w:val="decimalEnclosedCircle"/>
      <w:lvlText w:val="%6"/>
      <w:lvlJc w:val="left"/>
      <w:pPr>
        <w:ind w:left="2520" w:hanging="420"/>
      </w:pPr>
    </w:lvl>
    <w:lvl w:ilvl="6" w:tplc="6B82F5A4" w:tentative="1">
      <w:start w:val="1"/>
      <w:numFmt w:val="decimal"/>
      <w:lvlText w:val="%7."/>
      <w:lvlJc w:val="left"/>
      <w:pPr>
        <w:ind w:left="2940" w:hanging="420"/>
      </w:pPr>
    </w:lvl>
    <w:lvl w:ilvl="7" w:tplc="566E3DAE" w:tentative="1">
      <w:start w:val="1"/>
      <w:numFmt w:val="aiueoFullWidth"/>
      <w:lvlText w:val="(%8)"/>
      <w:lvlJc w:val="left"/>
      <w:pPr>
        <w:ind w:left="3360" w:hanging="420"/>
      </w:pPr>
    </w:lvl>
    <w:lvl w:ilvl="8" w:tplc="C994AC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6962D0C"/>
    <w:multiLevelType w:val="hybridMultilevel"/>
    <w:tmpl w:val="F338355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DE062884" w:tentative="1">
      <w:start w:val="1"/>
      <w:numFmt w:val="aiueoFullWidth"/>
      <w:lvlText w:val="(%2)"/>
      <w:lvlJc w:val="left"/>
      <w:pPr>
        <w:ind w:left="840" w:hanging="420"/>
      </w:pPr>
    </w:lvl>
    <w:lvl w:ilvl="2" w:tplc="C33A39DC" w:tentative="1">
      <w:start w:val="1"/>
      <w:numFmt w:val="decimalEnclosedCircle"/>
      <w:lvlText w:val="%3"/>
      <w:lvlJc w:val="left"/>
      <w:pPr>
        <w:ind w:left="1260" w:hanging="420"/>
      </w:pPr>
    </w:lvl>
    <w:lvl w:ilvl="3" w:tplc="0C3A7170" w:tentative="1">
      <w:start w:val="1"/>
      <w:numFmt w:val="decimal"/>
      <w:lvlText w:val="%4."/>
      <w:lvlJc w:val="left"/>
      <w:pPr>
        <w:ind w:left="1680" w:hanging="420"/>
      </w:pPr>
    </w:lvl>
    <w:lvl w:ilvl="4" w:tplc="3F669A5A" w:tentative="1">
      <w:start w:val="1"/>
      <w:numFmt w:val="aiueoFullWidth"/>
      <w:lvlText w:val="(%5)"/>
      <w:lvlJc w:val="left"/>
      <w:pPr>
        <w:ind w:left="2100" w:hanging="420"/>
      </w:pPr>
    </w:lvl>
    <w:lvl w:ilvl="5" w:tplc="FED2847C" w:tentative="1">
      <w:start w:val="1"/>
      <w:numFmt w:val="decimalEnclosedCircle"/>
      <w:lvlText w:val="%6"/>
      <w:lvlJc w:val="left"/>
      <w:pPr>
        <w:ind w:left="2520" w:hanging="420"/>
      </w:pPr>
    </w:lvl>
    <w:lvl w:ilvl="6" w:tplc="1D4E8B42" w:tentative="1">
      <w:start w:val="1"/>
      <w:numFmt w:val="decimal"/>
      <w:lvlText w:val="%7."/>
      <w:lvlJc w:val="left"/>
      <w:pPr>
        <w:ind w:left="2940" w:hanging="420"/>
      </w:pPr>
    </w:lvl>
    <w:lvl w:ilvl="7" w:tplc="FC24ACAA" w:tentative="1">
      <w:start w:val="1"/>
      <w:numFmt w:val="aiueoFullWidth"/>
      <w:lvlText w:val="(%8)"/>
      <w:lvlJc w:val="left"/>
      <w:pPr>
        <w:ind w:left="3360" w:hanging="420"/>
      </w:pPr>
    </w:lvl>
    <w:lvl w:ilvl="8" w:tplc="64941FE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NbEwNjQ3NLewNDdX0lEKTi0uzszPAykwqgUAVUK1KiwAAAA="/>
  </w:docVars>
  <w:rsids>
    <w:rsidRoot w:val="00D934FD"/>
    <w:rsid w:val="00000079"/>
    <w:rsid w:val="0000108D"/>
    <w:rsid w:val="000015A8"/>
    <w:rsid w:val="000023C7"/>
    <w:rsid w:val="000028E9"/>
    <w:rsid w:val="00002FBA"/>
    <w:rsid w:val="00002FF9"/>
    <w:rsid w:val="000035B7"/>
    <w:rsid w:val="00003F50"/>
    <w:rsid w:val="000042E5"/>
    <w:rsid w:val="000051A5"/>
    <w:rsid w:val="000057B0"/>
    <w:rsid w:val="00005AE9"/>
    <w:rsid w:val="0000694A"/>
    <w:rsid w:val="00006C90"/>
    <w:rsid w:val="00006D9B"/>
    <w:rsid w:val="000116D8"/>
    <w:rsid w:val="000116EE"/>
    <w:rsid w:val="00011C4D"/>
    <w:rsid w:val="00012BE9"/>
    <w:rsid w:val="00012D30"/>
    <w:rsid w:val="000130F6"/>
    <w:rsid w:val="00013D67"/>
    <w:rsid w:val="000144AA"/>
    <w:rsid w:val="00014517"/>
    <w:rsid w:val="00016BF0"/>
    <w:rsid w:val="0001785E"/>
    <w:rsid w:val="00021C9B"/>
    <w:rsid w:val="0002254E"/>
    <w:rsid w:val="00023E77"/>
    <w:rsid w:val="0002415A"/>
    <w:rsid w:val="00025DB9"/>
    <w:rsid w:val="00027188"/>
    <w:rsid w:val="0003006E"/>
    <w:rsid w:val="000308B7"/>
    <w:rsid w:val="00030F7F"/>
    <w:rsid w:val="0003115A"/>
    <w:rsid w:val="00031188"/>
    <w:rsid w:val="000324F5"/>
    <w:rsid w:val="00036AB9"/>
    <w:rsid w:val="000373CB"/>
    <w:rsid w:val="0003769D"/>
    <w:rsid w:val="00043964"/>
    <w:rsid w:val="00044183"/>
    <w:rsid w:val="000443E7"/>
    <w:rsid w:val="00045041"/>
    <w:rsid w:val="000460DA"/>
    <w:rsid w:val="00046EDD"/>
    <w:rsid w:val="00046FB4"/>
    <w:rsid w:val="000479A0"/>
    <w:rsid w:val="00047DA1"/>
    <w:rsid w:val="00050558"/>
    <w:rsid w:val="000516F9"/>
    <w:rsid w:val="00053517"/>
    <w:rsid w:val="00053B11"/>
    <w:rsid w:val="00057EF2"/>
    <w:rsid w:val="00060DEA"/>
    <w:rsid w:val="000620B2"/>
    <w:rsid w:val="000620E6"/>
    <w:rsid w:val="00062688"/>
    <w:rsid w:val="00063BB6"/>
    <w:rsid w:val="0006450F"/>
    <w:rsid w:val="00065082"/>
    <w:rsid w:val="000666DF"/>
    <w:rsid w:val="00067C3C"/>
    <w:rsid w:val="00067D7B"/>
    <w:rsid w:val="00072350"/>
    <w:rsid w:val="0007355A"/>
    <w:rsid w:val="00074E07"/>
    <w:rsid w:val="0007592C"/>
    <w:rsid w:val="0007617C"/>
    <w:rsid w:val="00076A54"/>
    <w:rsid w:val="00076BD7"/>
    <w:rsid w:val="00076ED3"/>
    <w:rsid w:val="00077047"/>
    <w:rsid w:val="00077C79"/>
    <w:rsid w:val="00080F84"/>
    <w:rsid w:val="00081745"/>
    <w:rsid w:val="000820BC"/>
    <w:rsid w:val="00083716"/>
    <w:rsid w:val="000842E3"/>
    <w:rsid w:val="00084936"/>
    <w:rsid w:val="00085565"/>
    <w:rsid w:val="00085B70"/>
    <w:rsid w:val="0008711D"/>
    <w:rsid w:val="00090D14"/>
    <w:rsid w:val="00090E5C"/>
    <w:rsid w:val="000915E8"/>
    <w:rsid w:val="0009344F"/>
    <w:rsid w:val="00093ADF"/>
    <w:rsid w:val="000954BE"/>
    <w:rsid w:val="00096575"/>
    <w:rsid w:val="00096849"/>
    <w:rsid w:val="000A102B"/>
    <w:rsid w:val="000A10CB"/>
    <w:rsid w:val="000A1EC7"/>
    <w:rsid w:val="000A1F56"/>
    <w:rsid w:val="000A1FC9"/>
    <w:rsid w:val="000A25F2"/>
    <w:rsid w:val="000A313E"/>
    <w:rsid w:val="000A3374"/>
    <w:rsid w:val="000A3403"/>
    <w:rsid w:val="000A4028"/>
    <w:rsid w:val="000A4C6B"/>
    <w:rsid w:val="000A5846"/>
    <w:rsid w:val="000A5CA1"/>
    <w:rsid w:val="000A6B5B"/>
    <w:rsid w:val="000A7243"/>
    <w:rsid w:val="000A72A8"/>
    <w:rsid w:val="000A77A9"/>
    <w:rsid w:val="000B0626"/>
    <w:rsid w:val="000B20D1"/>
    <w:rsid w:val="000B221F"/>
    <w:rsid w:val="000B2AF8"/>
    <w:rsid w:val="000B5222"/>
    <w:rsid w:val="000B7AD2"/>
    <w:rsid w:val="000C006D"/>
    <w:rsid w:val="000C03C4"/>
    <w:rsid w:val="000C097A"/>
    <w:rsid w:val="000C1A63"/>
    <w:rsid w:val="000C1E0E"/>
    <w:rsid w:val="000C5621"/>
    <w:rsid w:val="000C5E28"/>
    <w:rsid w:val="000C5FB7"/>
    <w:rsid w:val="000C61FD"/>
    <w:rsid w:val="000C67B6"/>
    <w:rsid w:val="000C7295"/>
    <w:rsid w:val="000C77CE"/>
    <w:rsid w:val="000C78E3"/>
    <w:rsid w:val="000D1648"/>
    <w:rsid w:val="000D1DAF"/>
    <w:rsid w:val="000D1F98"/>
    <w:rsid w:val="000D3224"/>
    <w:rsid w:val="000D346D"/>
    <w:rsid w:val="000D6B23"/>
    <w:rsid w:val="000D6D96"/>
    <w:rsid w:val="000D6E41"/>
    <w:rsid w:val="000D75D4"/>
    <w:rsid w:val="000D7877"/>
    <w:rsid w:val="000D7A8A"/>
    <w:rsid w:val="000E2036"/>
    <w:rsid w:val="000E43D4"/>
    <w:rsid w:val="000E43D8"/>
    <w:rsid w:val="000E46EC"/>
    <w:rsid w:val="000E574B"/>
    <w:rsid w:val="000E6B9D"/>
    <w:rsid w:val="000E77EC"/>
    <w:rsid w:val="000E7C1C"/>
    <w:rsid w:val="000F0C24"/>
    <w:rsid w:val="000F2CA0"/>
    <w:rsid w:val="000F3394"/>
    <w:rsid w:val="000F34AD"/>
    <w:rsid w:val="000F4553"/>
    <w:rsid w:val="000F4DA1"/>
    <w:rsid w:val="000F5B35"/>
    <w:rsid w:val="000F7174"/>
    <w:rsid w:val="000F7419"/>
    <w:rsid w:val="000F75B0"/>
    <w:rsid w:val="000F7737"/>
    <w:rsid w:val="0010054C"/>
    <w:rsid w:val="00100B23"/>
    <w:rsid w:val="001014C5"/>
    <w:rsid w:val="001016F8"/>
    <w:rsid w:val="00101E58"/>
    <w:rsid w:val="001027C4"/>
    <w:rsid w:val="00102AA4"/>
    <w:rsid w:val="0010306F"/>
    <w:rsid w:val="001032E1"/>
    <w:rsid w:val="00104984"/>
    <w:rsid w:val="00105E55"/>
    <w:rsid w:val="00106161"/>
    <w:rsid w:val="00106E4A"/>
    <w:rsid w:val="00107D08"/>
    <w:rsid w:val="001108CD"/>
    <w:rsid w:val="00110DA1"/>
    <w:rsid w:val="00111960"/>
    <w:rsid w:val="00111A26"/>
    <w:rsid w:val="00112982"/>
    <w:rsid w:val="00112A5F"/>
    <w:rsid w:val="00115C24"/>
    <w:rsid w:val="00115C9B"/>
    <w:rsid w:val="001162E3"/>
    <w:rsid w:val="00116491"/>
    <w:rsid w:val="00116F05"/>
    <w:rsid w:val="001172C8"/>
    <w:rsid w:val="00117ABD"/>
    <w:rsid w:val="00120C94"/>
    <w:rsid w:val="00120C9D"/>
    <w:rsid w:val="001216E4"/>
    <w:rsid w:val="00121FBE"/>
    <w:rsid w:val="001222B9"/>
    <w:rsid w:val="00122AC2"/>
    <w:rsid w:val="001236AC"/>
    <w:rsid w:val="00123E79"/>
    <w:rsid w:val="00124912"/>
    <w:rsid w:val="00124F56"/>
    <w:rsid w:val="00125353"/>
    <w:rsid w:val="001256CA"/>
    <w:rsid w:val="001276D3"/>
    <w:rsid w:val="00127836"/>
    <w:rsid w:val="00131FEB"/>
    <w:rsid w:val="0013328D"/>
    <w:rsid w:val="00133954"/>
    <w:rsid w:val="001340F1"/>
    <w:rsid w:val="00134D3D"/>
    <w:rsid w:val="001352B4"/>
    <w:rsid w:val="00135EFF"/>
    <w:rsid w:val="0013714E"/>
    <w:rsid w:val="001374AD"/>
    <w:rsid w:val="001377C4"/>
    <w:rsid w:val="00137E2C"/>
    <w:rsid w:val="00141F33"/>
    <w:rsid w:val="0014275F"/>
    <w:rsid w:val="00142A8D"/>
    <w:rsid w:val="00142EFB"/>
    <w:rsid w:val="0014359E"/>
    <w:rsid w:val="0014395F"/>
    <w:rsid w:val="00145A7F"/>
    <w:rsid w:val="0014610A"/>
    <w:rsid w:val="001468CE"/>
    <w:rsid w:val="0015171E"/>
    <w:rsid w:val="0015280C"/>
    <w:rsid w:val="00152D13"/>
    <w:rsid w:val="00155574"/>
    <w:rsid w:val="00156388"/>
    <w:rsid w:val="00157F21"/>
    <w:rsid w:val="001607AF"/>
    <w:rsid w:val="00162D35"/>
    <w:rsid w:val="001639D9"/>
    <w:rsid w:val="001642A1"/>
    <w:rsid w:val="00164646"/>
    <w:rsid w:val="00164EAC"/>
    <w:rsid w:val="00165C45"/>
    <w:rsid w:val="001663F4"/>
    <w:rsid w:val="001663FE"/>
    <w:rsid w:val="001667DA"/>
    <w:rsid w:val="00166A24"/>
    <w:rsid w:val="00166B98"/>
    <w:rsid w:val="00170105"/>
    <w:rsid w:val="00170454"/>
    <w:rsid w:val="00170694"/>
    <w:rsid w:val="00171F9D"/>
    <w:rsid w:val="001721B6"/>
    <w:rsid w:val="0017387B"/>
    <w:rsid w:val="00173B7D"/>
    <w:rsid w:val="001746D4"/>
    <w:rsid w:val="00174A52"/>
    <w:rsid w:val="00177E6D"/>
    <w:rsid w:val="00180D54"/>
    <w:rsid w:val="0018163D"/>
    <w:rsid w:val="0018202F"/>
    <w:rsid w:val="0018259C"/>
    <w:rsid w:val="001827A3"/>
    <w:rsid w:val="00182DCA"/>
    <w:rsid w:val="00183E0D"/>
    <w:rsid w:val="0018408E"/>
    <w:rsid w:val="001842A3"/>
    <w:rsid w:val="001843A3"/>
    <w:rsid w:val="001845F9"/>
    <w:rsid w:val="00186231"/>
    <w:rsid w:val="001868A6"/>
    <w:rsid w:val="00187E61"/>
    <w:rsid w:val="00191344"/>
    <w:rsid w:val="001918DB"/>
    <w:rsid w:val="00191C48"/>
    <w:rsid w:val="00193B11"/>
    <w:rsid w:val="00193BD7"/>
    <w:rsid w:val="00193C7F"/>
    <w:rsid w:val="00194D67"/>
    <w:rsid w:val="00195281"/>
    <w:rsid w:val="00195DA5"/>
    <w:rsid w:val="001964F1"/>
    <w:rsid w:val="001974C7"/>
    <w:rsid w:val="001A00AE"/>
    <w:rsid w:val="001A2E0C"/>
    <w:rsid w:val="001A3583"/>
    <w:rsid w:val="001A3E41"/>
    <w:rsid w:val="001A6D9C"/>
    <w:rsid w:val="001A7032"/>
    <w:rsid w:val="001A7AD9"/>
    <w:rsid w:val="001B157A"/>
    <w:rsid w:val="001B1717"/>
    <w:rsid w:val="001B1DB7"/>
    <w:rsid w:val="001B2357"/>
    <w:rsid w:val="001B2744"/>
    <w:rsid w:val="001B2D50"/>
    <w:rsid w:val="001B3D61"/>
    <w:rsid w:val="001B50EE"/>
    <w:rsid w:val="001B6933"/>
    <w:rsid w:val="001B6F56"/>
    <w:rsid w:val="001C25F6"/>
    <w:rsid w:val="001C2A86"/>
    <w:rsid w:val="001C2B8C"/>
    <w:rsid w:val="001C3E11"/>
    <w:rsid w:val="001C4E55"/>
    <w:rsid w:val="001C5B6B"/>
    <w:rsid w:val="001C5E31"/>
    <w:rsid w:val="001D06C5"/>
    <w:rsid w:val="001D0AAB"/>
    <w:rsid w:val="001D1407"/>
    <w:rsid w:val="001D1EA0"/>
    <w:rsid w:val="001D23E5"/>
    <w:rsid w:val="001D24E1"/>
    <w:rsid w:val="001D5150"/>
    <w:rsid w:val="001D5689"/>
    <w:rsid w:val="001D6055"/>
    <w:rsid w:val="001D6ABD"/>
    <w:rsid w:val="001D6FA2"/>
    <w:rsid w:val="001D7D02"/>
    <w:rsid w:val="001E0AD6"/>
    <w:rsid w:val="001E181F"/>
    <w:rsid w:val="001E1F5F"/>
    <w:rsid w:val="001E2103"/>
    <w:rsid w:val="001E51C2"/>
    <w:rsid w:val="001E5F20"/>
    <w:rsid w:val="001E7E31"/>
    <w:rsid w:val="001F06B7"/>
    <w:rsid w:val="001F41F4"/>
    <w:rsid w:val="001F43A9"/>
    <w:rsid w:val="001F4F20"/>
    <w:rsid w:val="001F7417"/>
    <w:rsid w:val="001F77BF"/>
    <w:rsid w:val="00200C85"/>
    <w:rsid w:val="00201293"/>
    <w:rsid w:val="00203299"/>
    <w:rsid w:val="002046D1"/>
    <w:rsid w:val="00207DA3"/>
    <w:rsid w:val="0021087A"/>
    <w:rsid w:val="00213D8B"/>
    <w:rsid w:val="002163FA"/>
    <w:rsid w:val="0021684F"/>
    <w:rsid w:val="00216A1E"/>
    <w:rsid w:val="00216C19"/>
    <w:rsid w:val="00216D7B"/>
    <w:rsid w:val="002214C0"/>
    <w:rsid w:val="00221868"/>
    <w:rsid w:val="00223E0A"/>
    <w:rsid w:val="00225268"/>
    <w:rsid w:val="0022561D"/>
    <w:rsid w:val="002266A1"/>
    <w:rsid w:val="00226DA9"/>
    <w:rsid w:val="0023025A"/>
    <w:rsid w:val="00230B59"/>
    <w:rsid w:val="00231368"/>
    <w:rsid w:val="00232ACA"/>
    <w:rsid w:val="0023489A"/>
    <w:rsid w:val="00234E50"/>
    <w:rsid w:val="002352B0"/>
    <w:rsid w:val="00235D4D"/>
    <w:rsid w:val="002374D1"/>
    <w:rsid w:val="002446F6"/>
    <w:rsid w:val="00244F70"/>
    <w:rsid w:val="00245C34"/>
    <w:rsid w:val="00247288"/>
    <w:rsid w:val="0024785C"/>
    <w:rsid w:val="00247958"/>
    <w:rsid w:val="00247BE8"/>
    <w:rsid w:val="00247D34"/>
    <w:rsid w:val="002504C2"/>
    <w:rsid w:val="00250F43"/>
    <w:rsid w:val="002519ED"/>
    <w:rsid w:val="00251E29"/>
    <w:rsid w:val="002523B2"/>
    <w:rsid w:val="002524BA"/>
    <w:rsid w:val="00252AE7"/>
    <w:rsid w:val="002537B3"/>
    <w:rsid w:val="00253D46"/>
    <w:rsid w:val="00254766"/>
    <w:rsid w:val="00255D50"/>
    <w:rsid w:val="00256930"/>
    <w:rsid w:val="002620CF"/>
    <w:rsid w:val="00262B4C"/>
    <w:rsid w:val="00263297"/>
    <w:rsid w:val="00263784"/>
    <w:rsid w:val="00264AEA"/>
    <w:rsid w:val="002669B4"/>
    <w:rsid w:val="002674EA"/>
    <w:rsid w:val="00270AC8"/>
    <w:rsid w:val="0027249F"/>
    <w:rsid w:val="00272D0F"/>
    <w:rsid w:val="002733AB"/>
    <w:rsid w:val="002736AE"/>
    <w:rsid w:val="00274AC9"/>
    <w:rsid w:val="00275AA6"/>
    <w:rsid w:val="00276260"/>
    <w:rsid w:val="00277CE8"/>
    <w:rsid w:val="00277FEE"/>
    <w:rsid w:val="002805EF"/>
    <w:rsid w:val="002815E0"/>
    <w:rsid w:val="0028213D"/>
    <w:rsid w:val="0028269B"/>
    <w:rsid w:val="00283269"/>
    <w:rsid w:val="00283C25"/>
    <w:rsid w:val="00283D9F"/>
    <w:rsid w:val="00283DD2"/>
    <w:rsid w:val="00284CC5"/>
    <w:rsid w:val="00286104"/>
    <w:rsid w:val="00286C9D"/>
    <w:rsid w:val="00286FEF"/>
    <w:rsid w:val="00287CF3"/>
    <w:rsid w:val="00290799"/>
    <w:rsid w:val="0029159D"/>
    <w:rsid w:val="00292DF4"/>
    <w:rsid w:val="002932BF"/>
    <w:rsid w:val="00294232"/>
    <w:rsid w:val="00294FD9"/>
    <w:rsid w:val="00296B5B"/>
    <w:rsid w:val="00296D0A"/>
    <w:rsid w:val="002978D8"/>
    <w:rsid w:val="002A02ED"/>
    <w:rsid w:val="002A0B89"/>
    <w:rsid w:val="002A0CA5"/>
    <w:rsid w:val="002A396E"/>
    <w:rsid w:val="002A5B4F"/>
    <w:rsid w:val="002A5EDF"/>
    <w:rsid w:val="002A5FD5"/>
    <w:rsid w:val="002A7C3A"/>
    <w:rsid w:val="002B02DB"/>
    <w:rsid w:val="002B0479"/>
    <w:rsid w:val="002B07A3"/>
    <w:rsid w:val="002B1AAD"/>
    <w:rsid w:val="002B3CF9"/>
    <w:rsid w:val="002B4866"/>
    <w:rsid w:val="002B5653"/>
    <w:rsid w:val="002B6170"/>
    <w:rsid w:val="002B7E90"/>
    <w:rsid w:val="002C1BCB"/>
    <w:rsid w:val="002C315F"/>
    <w:rsid w:val="002C4195"/>
    <w:rsid w:val="002C53E8"/>
    <w:rsid w:val="002C67AF"/>
    <w:rsid w:val="002C67FA"/>
    <w:rsid w:val="002C6CF6"/>
    <w:rsid w:val="002D00A4"/>
    <w:rsid w:val="002D0DB0"/>
    <w:rsid w:val="002D294A"/>
    <w:rsid w:val="002D3814"/>
    <w:rsid w:val="002D4E48"/>
    <w:rsid w:val="002D5FF9"/>
    <w:rsid w:val="002D613A"/>
    <w:rsid w:val="002D62BF"/>
    <w:rsid w:val="002D6998"/>
    <w:rsid w:val="002D6C0F"/>
    <w:rsid w:val="002D7B27"/>
    <w:rsid w:val="002E03E7"/>
    <w:rsid w:val="002E0501"/>
    <w:rsid w:val="002E12D6"/>
    <w:rsid w:val="002E1E4B"/>
    <w:rsid w:val="002E225E"/>
    <w:rsid w:val="002E27BA"/>
    <w:rsid w:val="002E39D7"/>
    <w:rsid w:val="002E5DE8"/>
    <w:rsid w:val="002E6366"/>
    <w:rsid w:val="002E66E9"/>
    <w:rsid w:val="002E6CE4"/>
    <w:rsid w:val="002E6CEB"/>
    <w:rsid w:val="002E6F73"/>
    <w:rsid w:val="002E78B4"/>
    <w:rsid w:val="002F04A7"/>
    <w:rsid w:val="002F06E7"/>
    <w:rsid w:val="002F171C"/>
    <w:rsid w:val="002F2153"/>
    <w:rsid w:val="002F216F"/>
    <w:rsid w:val="002F4630"/>
    <w:rsid w:val="002F6A69"/>
    <w:rsid w:val="002F7542"/>
    <w:rsid w:val="002F7865"/>
    <w:rsid w:val="00300161"/>
    <w:rsid w:val="003007C0"/>
    <w:rsid w:val="00300AB2"/>
    <w:rsid w:val="0030139D"/>
    <w:rsid w:val="003049D8"/>
    <w:rsid w:val="003066A5"/>
    <w:rsid w:val="0030691D"/>
    <w:rsid w:val="00307195"/>
    <w:rsid w:val="00307BB3"/>
    <w:rsid w:val="00313464"/>
    <w:rsid w:val="00315A0A"/>
    <w:rsid w:val="00316E08"/>
    <w:rsid w:val="003171A7"/>
    <w:rsid w:val="00317A22"/>
    <w:rsid w:val="00317C73"/>
    <w:rsid w:val="003205C7"/>
    <w:rsid w:val="0032312D"/>
    <w:rsid w:val="0032388D"/>
    <w:rsid w:val="003257BF"/>
    <w:rsid w:val="00326608"/>
    <w:rsid w:val="003272DD"/>
    <w:rsid w:val="003272DF"/>
    <w:rsid w:val="00327907"/>
    <w:rsid w:val="0032793A"/>
    <w:rsid w:val="003303EC"/>
    <w:rsid w:val="00333927"/>
    <w:rsid w:val="00335199"/>
    <w:rsid w:val="003353B5"/>
    <w:rsid w:val="00337063"/>
    <w:rsid w:val="0033778C"/>
    <w:rsid w:val="00337B97"/>
    <w:rsid w:val="00340F26"/>
    <w:rsid w:val="00342317"/>
    <w:rsid w:val="003432EB"/>
    <w:rsid w:val="00343311"/>
    <w:rsid w:val="00343E4F"/>
    <w:rsid w:val="00344DD0"/>
    <w:rsid w:val="00345A68"/>
    <w:rsid w:val="00346563"/>
    <w:rsid w:val="003504DD"/>
    <w:rsid w:val="00350BAB"/>
    <w:rsid w:val="00351317"/>
    <w:rsid w:val="00351E7C"/>
    <w:rsid w:val="00354D17"/>
    <w:rsid w:val="00355729"/>
    <w:rsid w:val="003573D4"/>
    <w:rsid w:val="003578D0"/>
    <w:rsid w:val="00357E6D"/>
    <w:rsid w:val="003601EE"/>
    <w:rsid w:val="00360C90"/>
    <w:rsid w:val="0036153F"/>
    <w:rsid w:val="0036211A"/>
    <w:rsid w:val="0036227E"/>
    <w:rsid w:val="00362A12"/>
    <w:rsid w:val="003630A3"/>
    <w:rsid w:val="003642BD"/>
    <w:rsid w:val="00365814"/>
    <w:rsid w:val="0036632C"/>
    <w:rsid w:val="003670EC"/>
    <w:rsid w:val="00367674"/>
    <w:rsid w:val="003702EE"/>
    <w:rsid w:val="00370A32"/>
    <w:rsid w:val="00370C82"/>
    <w:rsid w:val="003726BD"/>
    <w:rsid w:val="003726F2"/>
    <w:rsid w:val="00373C6B"/>
    <w:rsid w:val="00375B4D"/>
    <w:rsid w:val="003769F1"/>
    <w:rsid w:val="00376D54"/>
    <w:rsid w:val="00377A3C"/>
    <w:rsid w:val="003801F1"/>
    <w:rsid w:val="00380AB5"/>
    <w:rsid w:val="003810E0"/>
    <w:rsid w:val="003823B2"/>
    <w:rsid w:val="00383054"/>
    <w:rsid w:val="00383566"/>
    <w:rsid w:val="0038358E"/>
    <w:rsid w:val="00383B8B"/>
    <w:rsid w:val="00383FA0"/>
    <w:rsid w:val="003846F9"/>
    <w:rsid w:val="0038479A"/>
    <w:rsid w:val="00385D7F"/>
    <w:rsid w:val="003860AC"/>
    <w:rsid w:val="0038661F"/>
    <w:rsid w:val="003870BC"/>
    <w:rsid w:val="003901D1"/>
    <w:rsid w:val="003909C2"/>
    <w:rsid w:val="00391EB1"/>
    <w:rsid w:val="00392C71"/>
    <w:rsid w:val="00392DA5"/>
    <w:rsid w:val="003936F8"/>
    <w:rsid w:val="00393CC0"/>
    <w:rsid w:val="003942C6"/>
    <w:rsid w:val="003946F2"/>
    <w:rsid w:val="00394822"/>
    <w:rsid w:val="00396074"/>
    <w:rsid w:val="0039637B"/>
    <w:rsid w:val="003971FD"/>
    <w:rsid w:val="003A15B5"/>
    <w:rsid w:val="003A1F14"/>
    <w:rsid w:val="003A277F"/>
    <w:rsid w:val="003A2B0E"/>
    <w:rsid w:val="003A3388"/>
    <w:rsid w:val="003A432E"/>
    <w:rsid w:val="003A6303"/>
    <w:rsid w:val="003A64DB"/>
    <w:rsid w:val="003A6534"/>
    <w:rsid w:val="003A70F4"/>
    <w:rsid w:val="003A7C60"/>
    <w:rsid w:val="003B10B9"/>
    <w:rsid w:val="003B2F65"/>
    <w:rsid w:val="003B3A5B"/>
    <w:rsid w:val="003B498B"/>
    <w:rsid w:val="003B4AD8"/>
    <w:rsid w:val="003B567C"/>
    <w:rsid w:val="003C1641"/>
    <w:rsid w:val="003C2AAF"/>
    <w:rsid w:val="003C2F48"/>
    <w:rsid w:val="003C47B9"/>
    <w:rsid w:val="003C4CA9"/>
    <w:rsid w:val="003C5A8A"/>
    <w:rsid w:val="003C6AC3"/>
    <w:rsid w:val="003C783B"/>
    <w:rsid w:val="003D0944"/>
    <w:rsid w:val="003D228F"/>
    <w:rsid w:val="003D256B"/>
    <w:rsid w:val="003D2DE0"/>
    <w:rsid w:val="003D3012"/>
    <w:rsid w:val="003D3C4A"/>
    <w:rsid w:val="003D59C4"/>
    <w:rsid w:val="003D5D9F"/>
    <w:rsid w:val="003D6181"/>
    <w:rsid w:val="003E037F"/>
    <w:rsid w:val="003E1A54"/>
    <w:rsid w:val="003E4687"/>
    <w:rsid w:val="003E4880"/>
    <w:rsid w:val="003E4D53"/>
    <w:rsid w:val="003E608C"/>
    <w:rsid w:val="003E773F"/>
    <w:rsid w:val="003F0C37"/>
    <w:rsid w:val="003F0F35"/>
    <w:rsid w:val="003F2BF5"/>
    <w:rsid w:val="003F3DA8"/>
    <w:rsid w:val="003F4DEC"/>
    <w:rsid w:val="003F4EBE"/>
    <w:rsid w:val="003F5143"/>
    <w:rsid w:val="003F5C62"/>
    <w:rsid w:val="003F5CED"/>
    <w:rsid w:val="003F5DDE"/>
    <w:rsid w:val="003F6F6F"/>
    <w:rsid w:val="00400226"/>
    <w:rsid w:val="004014D8"/>
    <w:rsid w:val="00401816"/>
    <w:rsid w:val="00402E8B"/>
    <w:rsid w:val="00403045"/>
    <w:rsid w:val="00404CBB"/>
    <w:rsid w:val="00410CAC"/>
    <w:rsid w:val="004124FC"/>
    <w:rsid w:val="004128B4"/>
    <w:rsid w:val="00414462"/>
    <w:rsid w:val="00414A0C"/>
    <w:rsid w:val="0041691C"/>
    <w:rsid w:val="00417D60"/>
    <w:rsid w:val="00420F99"/>
    <w:rsid w:val="004231CE"/>
    <w:rsid w:val="0042337D"/>
    <w:rsid w:val="004251EC"/>
    <w:rsid w:val="004266E6"/>
    <w:rsid w:val="004279E6"/>
    <w:rsid w:val="00430BEA"/>
    <w:rsid w:val="004319E4"/>
    <w:rsid w:val="00432565"/>
    <w:rsid w:val="00432B2B"/>
    <w:rsid w:val="004330CA"/>
    <w:rsid w:val="004338A3"/>
    <w:rsid w:val="00433D4C"/>
    <w:rsid w:val="00433E3E"/>
    <w:rsid w:val="0043517B"/>
    <w:rsid w:val="004356B4"/>
    <w:rsid w:val="0044118A"/>
    <w:rsid w:val="004436A5"/>
    <w:rsid w:val="00444D3F"/>
    <w:rsid w:val="004454BA"/>
    <w:rsid w:val="00445A3C"/>
    <w:rsid w:val="004460BF"/>
    <w:rsid w:val="00446778"/>
    <w:rsid w:val="00446BE9"/>
    <w:rsid w:val="004471D3"/>
    <w:rsid w:val="004510B1"/>
    <w:rsid w:val="00451114"/>
    <w:rsid w:val="00452220"/>
    <w:rsid w:val="004524A6"/>
    <w:rsid w:val="00453E65"/>
    <w:rsid w:val="00453F59"/>
    <w:rsid w:val="00456117"/>
    <w:rsid w:val="004562FE"/>
    <w:rsid w:val="00456EB7"/>
    <w:rsid w:val="004572F4"/>
    <w:rsid w:val="004601CC"/>
    <w:rsid w:val="004628B9"/>
    <w:rsid w:val="00466472"/>
    <w:rsid w:val="00466AC1"/>
    <w:rsid w:val="00470B40"/>
    <w:rsid w:val="004716D8"/>
    <w:rsid w:val="00471EA0"/>
    <w:rsid w:val="00472145"/>
    <w:rsid w:val="00472534"/>
    <w:rsid w:val="00472FB6"/>
    <w:rsid w:val="00473674"/>
    <w:rsid w:val="00473706"/>
    <w:rsid w:val="00474040"/>
    <w:rsid w:val="00474D47"/>
    <w:rsid w:val="00475789"/>
    <w:rsid w:val="004760BD"/>
    <w:rsid w:val="00476D11"/>
    <w:rsid w:val="00477618"/>
    <w:rsid w:val="00477AA3"/>
    <w:rsid w:val="00477CA5"/>
    <w:rsid w:val="0048030F"/>
    <w:rsid w:val="00480AB6"/>
    <w:rsid w:val="00481614"/>
    <w:rsid w:val="0048232D"/>
    <w:rsid w:val="00482B4A"/>
    <w:rsid w:val="00484718"/>
    <w:rsid w:val="00486631"/>
    <w:rsid w:val="004874D9"/>
    <w:rsid w:val="004915E2"/>
    <w:rsid w:val="0049242C"/>
    <w:rsid w:val="00493237"/>
    <w:rsid w:val="00494B2E"/>
    <w:rsid w:val="00495DC7"/>
    <w:rsid w:val="00496209"/>
    <w:rsid w:val="00496311"/>
    <w:rsid w:val="00496A54"/>
    <w:rsid w:val="00497855"/>
    <w:rsid w:val="004A000D"/>
    <w:rsid w:val="004A05A0"/>
    <w:rsid w:val="004A380E"/>
    <w:rsid w:val="004A3ED2"/>
    <w:rsid w:val="004A67ED"/>
    <w:rsid w:val="004A6917"/>
    <w:rsid w:val="004A6A40"/>
    <w:rsid w:val="004B1072"/>
    <w:rsid w:val="004B1A9C"/>
    <w:rsid w:val="004B1CDF"/>
    <w:rsid w:val="004B37D8"/>
    <w:rsid w:val="004B44E8"/>
    <w:rsid w:val="004B5980"/>
    <w:rsid w:val="004B68FE"/>
    <w:rsid w:val="004B6EDB"/>
    <w:rsid w:val="004B7821"/>
    <w:rsid w:val="004C2470"/>
    <w:rsid w:val="004C28AF"/>
    <w:rsid w:val="004C35FF"/>
    <w:rsid w:val="004C4552"/>
    <w:rsid w:val="004C4B34"/>
    <w:rsid w:val="004C5920"/>
    <w:rsid w:val="004C64A9"/>
    <w:rsid w:val="004C67BE"/>
    <w:rsid w:val="004C752E"/>
    <w:rsid w:val="004C7E86"/>
    <w:rsid w:val="004C7FEC"/>
    <w:rsid w:val="004D15C6"/>
    <w:rsid w:val="004D1FEA"/>
    <w:rsid w:val="004D25B4"/>
    <w:rsid w:val="004D2784"/>
    <w:rsid w:val="004D2C71"/>
    <w:rsid w:val="004D2CEC"/>
    <w:rsid w:val="004D3151"/>
    <w:rsid w:val="004D36F9"/>
    <w:rsid w:val="004D4CF0"/>
    <w:rsid w:val="004D5CD4"/>
    <w:rsid w:val="004D5DE7"/>
    <w:rsid w:val="004D6893"/>
    <w:rsid w:val="004D6D8B"/>
    <w:rsid w:val="004D7D3B"/>
    <w:rsid w:val="004D7FF4"/>
    <w:rsid w:val="004E0C67"/>
    <w:rsid w:val="004E1107"/>
    <w:rsid w:val="004E1176"/>
    <w:rsid w:val="004E12F6"/>
    <w:rsid w:val="004E183C"/>
    <w:rsid w:val="004E2055"/>
    <w:rsid w:val="004E26C7"/>
    <w:rsid w:val="004E29F5"/>
    <w:rsid w:val="004E4380"/>
    <w:rsid w:val="004E4BF8"/>
    <w:rsid w:val="004E57B0"/>
    <w:rsid w:val="004E5E51"/>
    <w:rsid w:val="004E5E88"/>
    <w:rsid w:val="004E63F5"/>
    <w:rsid w:val="004E6AE4"/>
    <w:rsid w:val="004E6F7F"/>
    <w:rsid w:val="004F0817"/>
    <w:rsid w:val="004F0A8F"/>
    <w:rsid w:val="004F15E1"/>
    <w:rsid w:val="004F1B29"/>
    <w:rsid w:val="004F1FD5"/>
    <w:rsid w:val="004F45FC"/>
    <w:rsid w:val="004F525F"/>
    <w:rsid w:val="004F61CC"/>
    <w:rsid w:val="004F625D"/>
    <w:rsid w:val="004F6364"/>
    <w:rsid w:val="004F7605"/>
    <w:rsid w:val="004F7852"/>
    <w:rsid w:val="004F7CC8"/>
    <w:rsid w:val="00500AA8"/>
    <w:rsid w:val="00503201"/>
    <w:rsid w:val="005043E1"/>
    <w:rsid w:val="0050442B"/>
    <w:rsid w:val="00504611"/>
    <w:rsid w:val="005067D5"/>
    <w:rsid w:val="005073E8"/>
    <w:rsid w:val="00507878"/>
    <w:rsid w:val="005100E4"/>
    <w:rsid w:val="00510CA1"/>
    <w:rsid w:val="00511772"/>
    <w:rsid w:val="0051372C"/>
    <w:rsid w:val="00514B68"/>
    <w:rsid w:val="00515388"/>
    <w:rsid w:val="0051574D"/>
    <w:rsid w:val="00520DE6"/>
    <w:rsid w:val="00520F85"/>
    <w:rsid w:val="00521F30"/>
    <w:rsid w:val="00523081"/>
    <w:rsid w:val="00523D27"/>
    <w:rsid w:val="00523FBC"/>
    <w:rsid w:val="00524C75"/>
    <w:rsid w:val="00525378"/>
    <w:rsid w:val="00525E89"/>
    <w:rsid w:val="0052682D"/>
    <w:rsid w:val="00526E1D"/>
    <w:rsid w:val="0053077F"/>
    <w:rsid w:val="00530E37"/>
    <w:rsid w:val="0053185D"/>
    <w:rsid w:val="00531A7A"/>
    <w:rsid w:val="00532346"/>
    <w:rsid w:val="00533CF5"/>
    <w:rsid w:val="0053580B"/>
    <w:rsid w:val="00535C02"/>
    <w:rsid w:val="00536193"/>
    <w:rsid w:val="005364EB"/>
    <w:rsid w:val="00537ABA"/>
    <w:rsid w:val="005400CD"/>
    <w:rsid w:val="00541AD1"/>
    <w:rsid w:val="00541BC3"/>
    <w:rsid w:val="005439B7"/>
    <w:rsid w:val="005446B0"/>
    <w:rsid w:val="00544D45"/>
    <w:rsid w:val="005458A6"/>
    <w:rsid w:val="00545F15"/>
    <w:rsid w:val="0054693E"/>
    <w:rsid w:val="005469E5"/>
    <w:rsid w:val="00546E54"/>
    <w:rsid w:val="00547A2B"/>
    <w:rsid w:val="0055299D"/>
    <w:rsid w:val="005532A6"/>
    <w:rsid w:val="005571F0"/>
    <w:rsid w:val="00557668"/>
    <w:rsid w:val="00560562"/>
    <w:rsid w:val="005611B7"/>
    <w:rsid w:val="00561F2C"/>
    <w:rsid w:val="0056347A"/>
    <w:rsid w:val="00563B69"/>
    <w:rsid w:val="00563D07"/>
    <w:rsid w:val="00564201"/>
    <w:rsid w:val="00564E41"/>
    <w:rsid w:val="00564F11"/>
    <w:rsid w:val="00565869"/>
    <w:rsid w:val="00571FA0"/>
    <w:rsid w:val="005723F8"/>
    <w:rsid w:val="00572E69"/>
    <w:rsid w:val="00574580"/>
    <w:rsid w:val="0057760C"/>
    <w:rsid w:val="00577B99"/>
    <w:rsid w:val="005808DE"/>
    <w:rsid w:val="00582079"/>
    <w:rsid w:val="00582278"/>
    <w:rsid w:val="00582FC8"/>
    <w:rsid w:val="00583D13"/>
    <w:rsid w:val="0058409D"/>
    <w:rsid w:val="00585B0E"/>
    <w:rsid w:val="00585DF3"/>
    <w:rsid w:val="00590A96"/>
    <w:rsid w:val="00590D78"/>
    <w:rsid w:val="00591177"/>
    <w:rsid w:val="00591F33"/>
    <w:rsid w:val="00592413"/>
    <w:rsid w:val="00592921"/>
    <w:rsid w:val="00593A85"/>
    <w:rsid w:val="00594B02"/>
    <w:rsid w:val="00595DBF"/>
    <w:rsid w:val="00595EAE"/>
    <w:rsid w:val="00596839"/>
    <w:rsid w:val="00596D3B"/>
    <w:rsid w:val="0059777E"/>
    <w:rsid w:val="005A04C6"/>
    <w:rsid w:val="005A1321"/>
    <w:rsid w:val="005A15A0"/>
    <w:rsid w:val="005A2739"/>
    <w:rsid w:val="005A29D2"/>
    <w:rsid w:val="005A470B"/>
    <w:rsid w:val="005A4AAE"/>
    <w:rsid w:val="005A4F77"/>
    <w:rsid w:val="005A58D6"/>
    <w:rsid w:val="005B0433"/>
    <w:rsid w:val="005B0A24"/>
    <w:rsid w:val="005B0B41"/>
    <w:rsid w:val="005B10A8"/>
    <w:rsid w:val="005B1B7E"/>
    <w:rsid w:val="005B1C8D"/>
    <w:rsid w:val="005B3360"/>
    <w:rsid w:val="005B35AA"/>
    <w:rsid w:val="005B409E"/>
    <w:rsid w:val="005B45EB"/>
    <w:rsid w:val="005B4E0E"/>
    <w:rsid w:val="005B4E96"/>
    <w:rsid w:val="005B65BA"/>
    <w:rsid w:val="005B679D"/>
    <w:rsid w:val="005B6A35"/>
    <w:rsid w:val="005B6B3C"/>
    <w:rsid w:val="005B6D62"/>
    <w:rsid w:val="005B75DB"/>
    <w:rsid w:val="005B7E97"/>
    <w:rsid w:val="005C1884"/>
    <w:rsid w:val="005C18A9"/>
    <w:rsid w:val="005C1C1D"/>
    <w:rsid w:val="005C1C6F"/>
    <w:rsid w:val="005C2EA4"/>
    <w:rsid w:val="005C31C0"/>
    <w:rsid w:val="005C4125"/>
    <w:rsid w:val="005C7E66"/>
    <w:rsid w:val="005D061D"/>
    <w:rsid w:val="005D08F6"/>
    <w:rsid w:val="005D0AE9"/>
    <w:rsid w:val="005D2345"/>
    <w:rsid w:val="005D29D6"/>
    <w:rsid w:val="005D302D"/>
    <w:rsid w:val="005D368B"/>
    <w:rsid w:val="005D3A0F"/>
    <w:rsid w:val="005D3A5F"/>
    <w:rsid w:val="005D3E1F"/>
    <w:rsid w:val="005D4420"/>
    <w:rsid w:val="005D6821"/>
    <w:rsid w:val="005D686F"/>
    <w:rsid w:val="005D6A0D"/>
    <w:rsid w:val="005D6AE4"/>
    <w:rsid w:val="005E058D"/>
    <w:rsid w:val="005E0601"/>
    <w:rsid w:val="005E1E30"/>
    <w:rsid w:val="005E213C"/>
    <w:rsid w:val="005E295E"/>
    <w:rsid w:val="005E391E"/>
    <w:rsid w:val="005E6F13"/>
    <w:rsid w:val="005E7AC7"/>
    <w:rsid w:val="005E7E64"/>
    <w:rsid w:val="005F03D2"/>
    <w:rsid w:val="005F087F"/>
    <w:rsid w:val="005F0B96"/>
    <w:rsid w:val="005F151B"/>
    <w:rsid w:val="005F23FD"/>
    <w:rsid w:val="005F2AB1"/>
    <w:rsid w:val="005F33E9"/>
    <w:rsid w:val="005F3B78"/>
    <w:rsid w:val="005F3E96"/>
    <w:rsid w:val="005F4A6A"/>
    <w:rsid w:val="005F605C"/>
    <w:rsid w:val="005F678C"/>
    <w:rsid w:val="005F6D8A"/>
    <w:rsid w:val="00600312"/>
    <w:rsid w:val="00600B57"/>
    <w:rsid w:val="0060179A"/>
    <w:rsid w:val="00602885"/>
    <w:rsid w:val="00603165"/>
    <w:rsid w:val="00604862"/>
    <w:rsid w:val="00604B15"/>
    <w:rsid w:val="0060510D"/>
    <w:rsid w:val="00605CDE"/>
    <w:rsid w:val="006068F9"/>
    <w:rsid w:val="0060707A"/>
    <w:rsid w:val="00607116"/>
    <w:rsid w:val="00607508"/>
    <w:rsid w:val="0060769B"/>
    <w:rsid w:val="00611E21"/>
    <w:rsid w:val="006132EA"/>
    <w:rsid w:val="00616100"/>
    <w:rsid w:val="00616E1A"/>
    <w:rsid w:val="0062103F"/>
    <w:rsid w:val="0062315B"/>
    <w:rsid w:val="00623DFC"/>
    <w:rsid w:val="0062488A"/>
    <w:rsid w:val="006253CF"/>
    <w:rsid w:val="00627B5C"/>
    <w:rsid w:val="00627D2A"/>
    <w:rsid w:val="00627DFE"/>
    <w:rsid w:val="00627F48"/>
    <w:rsid w:val="00630394"/>
    <w:rsid w:val="00630447"/>
    <w:rsid w:val="006316D5"/>
    <w:rsid w:val="0063186E"/>
    <w:rsid w:val="00633A3B"/>
    <w:rsid w:val="00633AE3"/>
    <w:rsid w:val="0063421D"/>
    <w:rsid w:val="00635C6B"/>
    <w:rsid w:val="00636954"/>
    <w:rsid w:val="00636D3B"/>
    <w:rsid w:val="00636DA7"/>
    <w:rsid w:val="00637533"/>
    <w:rsid w:val="006376D5"/>
    <w:rsid w:val="00640681"/>
    <w:rsid w:val="00641070"/>
    <w:rsid w:val="006417C2"/>
    <w:rsid w:val="00641CF7"/>
    <w:rsid w:val="0064431B"/>
    <w:rsid w:val="00644526"/>
    <w:rsid w:val="006445D7"/>
    <w:rsid w:val="00644B1E"/>
    <w:rsid w:val="00644B8F"/>
    <w:rsid w:val="00644CEB"/>
    <w:rsid w:val="00645335"/>
    <w:rsid w:val="00645500"/>
    <w:rsid w:val="00645F34"/>
    <w:rsid w:val="00646809"/>
    <w:rsid w:val="00646D8E"/>
    <w:rsid w:val="00650603"/>
    <w:rsid w:val="0065081D"/>
    <w:rsid w:val="00650D9C"/>
    <w:rsid w:val="00651F2F"/>
    <w:rsid w:val="006550E6"/>
    <w:rsid w:val="00655BEA"/>
    <w:rsid w:val="00656082"/>
    <w:rsid w:val="006572EF"/>
    <w:rsid w:val="006573F5"/>
    <w:rsid w:val="00660AD3"/>
    <w:rsid w:val="00661A5F"/>
    <w:rsid w:val="00662CE3"/>
    <w:rsid w:val="00664065"/>
    <w:rsid w:val="00664280"/>
    <w:rsid w:val="006651C3"/>
    <w:rsid w:val="006736C0"/>
    <w:rsid w:val="00674B29"/>
    <w:rsid w:val="00674C83"/>
    <w:rsid w:val="00675505"/>
    <w:rsid w:val="0067567D"/>
    <w:rsid w:val="00675E86"/>
    <w:rsid w:val="00677166"/>
    <w:rsid w:val="00677384"/>
    <w:rsid w:val="00680914"/>
    <w:rsid w:val="00680F77"/>
    <w:rsid w:val="00680FBE"/>
    <w:rsid w:val="00682171"/>
    <w:rsid w:val="006844F7"/>
    <w:rsid w:val="0068465E"/>
    <w:rsid w:val="0068522C"/>
    <w:rsid w:val="00685345"/>
    <w:rsid w:val="00686584"/>
    <w:rsid w:val="006922D2"/>
    <w:rsid w:val="00692443"/>
    <w:rsid w:val="00694F14"/>
    <w:rsid w:val="00696850"/>
    <w:rsid w:val="00697D76"/>
    <w:rsid w:val="006A0497"/>
    <w:rsid w:val="006A0A89"/>
    <w:rsid w:val="006A12F6"/>
    <w:rsid w:val="006A2217"/>
    <w:rsid w:val="006A286A"/>
    <w:rsid w:val="006A4AF6"/>
    <w:rsid w:val="006A4D2A"/>
    <w:rsid w:val="006A5FE6"/>
    <w:rsid w:val="006A6004"/>
    <w:rsid w:val="006A671E"/>
    <w:rsid w:val="006A7B35"/>
    <w:rsid w:val="006B11CD"/>
    <w:rsid w:val="006B2520"/>
    <w:rsid w:val="006B3742"/>
    <w:rsid w:val="006B3BF1"/>
    <w:rsid w:val="006B4899"/>
    <w:rsid w:val="006B5C8F"/>
    <w:rsid w:val="006B68F1"/>
    <w:rsid w:val="006B79E0"/>
    <w:rsid w:val="006B7E8F"/>
    <w:rsid w:val="006C06FB"/>
    <w:rsid w:val="006C0D28"/>
    <w:rsid w:val="006C20A5"/>
    <w:rsid w:val="006C3DAF"/>
    <w:rsid w:val="006C45A0"/>
    <w:rsid w:val="006C4BB8"/>
    <w:rsid w:val="006C6531"/>
    <w:rsid w:val="006C6D6B"/>
    <w:rsid w:val="006C73D7"/>
    <w:rsid w:val="006D0209"/>
    <w:rsid w:val="006D21EF"/>
    <w:rsid w:val="006D29D0"/>
    <w:rsid w:val="006D2C68"/>
    <w:rsid w:val="006D2FB6"/>
    <w:rsid w:val="006D2FE4"/>
    <w:rsid w:val="006D5EE1"/>
    <w:rsid w:val="006D72DC"/>
    <w:rsid w:val="006D7455"/>
    <w:rsid w:val="006E04C2"/>
    <w:rsid w:val="006E1608"/>
    <w:rsid w:val="006E1E01"/>
    <w:rsid w:val="006E2A6C"/>
    <w:rsid w:val="006E2B48"/>
    <w:rsid w:val="006E32B3"/>
    <w:rsid w:val="006E3C22"/>
    <w:rsid w:val="006E449A"/>
    <w:rsid w:val="006E5023"/>
    <w:rsid w:val="006E5404"/>
    <w:rsid w:val="006E5FCE"/>
    <w:rsid w:val="006E6833"/>
    <w:rsid w:val="006E7584"/>
    <w:rsid w:val="006F09BC"/>
    <w:rsid w:val="006F1062"/>
    <w:rsid w:val="006F14E9"/>
    <w:rsid w:val="006F15D1"/>
    <w:rsid w:val="006F1694"/>
    <w:rsid w:val="006F199F"/>
    <w:rsid w:val="006F2D3D"/>
    <w:rsid w:val="006F2E3D"/>
    <w:rsid w:val="006F3679"/>
    <w:rsid w:val="006F4141"/>
    <w:rsid w:val="006F6259"/>
    <w:rsid w:val="006F65B7"/>
    <w:rsid w:val="006F6733"/>
    <w:rsid w:val="006F6945"/>
    <w:rsid w:val="006F6BC3"/>
    <w:rsid w:val="006F70E1"/>
    <w:rsid w:val="006F7F40"/>
    <w:rsid w:val="00700761"/>
    <w:rsid w:val="007008D7"/>
    <w:rsid w:val="0070234F"/>
    <w:rsid w:val="0070300F"/>
    <w:rsid w:val="00703628"/>
    <w:rsid w:val="0070562B"/>
    <w:rsid w:val="007057B9"/>
    <w:rsid w:val="0070668B"/>
    <w:rsid w:val="00706EA7"/>
    <w:rsid w:val="00706F0F"/>
    <w:rsid w:val="00707A16"/>
    <w:rsid w:val="00710C66"/>
    <w:rsid w:val="00711F59"/>
    <w:rsid w:val="0071211D"/>
    <w:rsid w:val="00712335"/>
    <w:rsid w:val="0071412B"/>
    <w:rsid w:val="007158DA"/>
    <w:rsid w:val="007167AA"/>
    <w:rsid w:val="007173A0"/>
    <w:rsid w:val="00720720"/>
    <w:rsid w:val="00720D52"/>
    <w:rsid w:val="00720FA0"/>
    <w:rsid w:val="007216E6"/>
    <w:rsid w:val="00722EEB"/>
    <w:rsid w:val="00722FED"/>
    <w:rsid w:val="00723315"/>
    <w:rsid w:val="00723DCA"/>
    <w:rsid w:val="0072480B"/>
    <w:rsid w:val="0072799B"/>
    <w:rsid w:val="00727C54"/>
    <w:rsid w:val="0073031D"/>
    <w:rsid w:val="007305D1"/>
    <w:rsid w:val="00731F11"/>
    <w:rsid w:val="00732CDE"/>
    <w:rsid w:val="00732F64"/>
    <w:rsid w:val="007331BF"/>
    <w:rsid w:val="007358DA"/>
    <w:rsid w:val="00735A62"/>
    <w:rsid w:val="0073690C"/>
    <w:rsid w:val="00736C0D"/>
    <w:rsid w:val="00737152"/>
    <w:rsid w:val="00737E4B"/>
    <w:rsid w:val="00740294"/>
    <w:rsid w:val="00740BE6"/>
    <w:rsid w:val="00740E48"/>
    <w:rsid w:val="0074295D"/>
    <w:rsid w:val="007433C4"/>
    <w:rsid w:val="0074484E"/>
    <w:rsid w:val="00744E0A"/>
    <w:rsid w:val="00745B40"/>
    <w:rsid w:val="007461BB"/>
    <w:rsid w:val="007462DC"/>
    <w:rsid w:val="007501CC"/>
    <w:rsid w:val="007517C5"/>
    <w:rsid w:val="0075234B"/>
    <w:rsid w:val="00752486"/>
    <w:rsid w:val="00752D7D"/>
    <w:rsid w:val="00753011"/>
    <w:rsid w:val="00754907"/>
    <w:rsid w:val="00755E9F"/>
    <w:rsid w:val="00756351"/>
    <w:rsid w:val="0075657E"/>
    <w:rsid w:val="00757342"/>
    <w:rsid w:val="00760D81"/>
    <w:rsid w:val="007627B8"/>
    <w:rsid w:val="007632C7"/>
    <w:rsid w:val="00764BB0"/>
    <w:rsid w:val="00765C79"/>
    <w:rsid w:val="00765D1C"/>
    <w:rsid w:val="00766F48"/>
    <w:rsid w:val="0076722A"/>
    <w:rsid w:val="00767D11"/>
    <w:rsid w:val="007705FA"/>
    <w:rsid w:val="007709AA"/>
    <w:rsid w:val="00770A03"/>
    <w:rsid w:val="00770ECE"/>
    <w:rsid w:val="00771C73"/>
    <w:rsid w:val="00772B6E"/>
    <w:rsid w:val="0077392B"/>
    <w:rsid w:val="00773E1F"/>
    <w:rsid w:val="00775742"/>
    <w:rsid w:val="00775E00"/>
    <w:rsid w:val="00777618"/>
    <w:rsid w:val="0077794D"/>
    <w:rsid w:val="00777E68"/>
    <w:rsid w:val="0078047E"/>
    <w:rsid w:val="007808AD"/>
    <w:rsid w:val="00780F1C"/>
    <w:rsid w:val="00781599"/>
    <w:rsid w:val="00781B00"/>
    <w:rsid w:val="00781BE0"/>
    <w:rsid w:val="007849B1"/>
    <w:rsid w:val="00784D97"/>
    <w:rsid w:val="00785B36"/>
    <w:rsid w:val="00785C45"/>
    <w:rsid w:val="00785DBF"/>
    <w:rsid w:val="00786094"/>
    <w:rsid w:val="00787588"/>
    <w:rsid w:val="007911A1"/>
    <w:rsid w:val="00791C03"/>
    <w:rsid w:val="00792044"/>
    <w:rsid w:val="00792736"/>
    <w:rsid w:val="00792B33"/>
    <w:rsid w:val="007933BB"/>
    <w:rsid w:val="007954B0"/>
    <w:rsid w:val="007A15B5"/>
    <w:rsid w:val="007A1B51"/>
    <w:rsid w:val="007A1CF1"/>
    <w:rsid w:val="007A26C2"/>
    <w:rsid w:val="007A42F3"/>
    <w:rsid w:val="007A5173"/>
    <w:rsid w:val="007A5246"/>
    <w:rsid w:val="007A6411"/>
    <w:rsid w:val="007B04BE"/>
    <w:rsid w:val="007B0A7C"/>
    <w:rsid w:val="007B1C81"/>
    <w:rsid w:val="007B2718"/>
    <w:rsid w:val="007B2739"/>
    <w:rsid w:val="007B2B38"/>
    <w:rsid w:val="007B3967"/>
    <w:rsid w:val="007B4623"/>
    <w:rsid w:val="007B46BE"/>
    <w:rsid w:val="007B5E38"/>
    <w:rsid w:val="007B6071"/>
    <w:rsid w:val="007B62BF"/>
    <w:rsid w:val="007B6C73"/>
    <w:rsid w:val="007B7AC8"/>
    <w:rsid w:val="007B7DBB"/>
    <w:rsid w:val="007C1767"/>
    <w:rsid w:val="007C1D95"/>
    <w:rsid w:val="007C1E30"/>
    <w:rsid w:val="007C21E3"/>
    <w:rsid w:val="007C23EC"/>
    <w:rsid w:val="007C2B14"/>
    <w:rsid w:val="007C35A3"/>
    <w:rsid w:val="007C4A3E"/>
    <w:rsid w:val="007C5EB3"/>
    <w:rsid w:val="007C69BD"/>
    <w:rsid w:val="007C6C36"/>
    <w:rsid w:val="007C7E77"/>
    <w:rsid w:val="007C7EC9"/>
    <w:rsid w:val="007C7FFE"/>
    <w:rsid w:val="007D0501"/>
    <w:rsid w:val="007D09BE"/>
    <w:rsid w:val="007D0FE7"/>
    <w:rsid w:val="007D2113"/>
    <w:rsid w:val="007D3AB8"/>
    <w:rsid w:val="007D4B17"/>
    <w:rsid w:val="007D5E0A"/>
    <w:rsid w:val="007E10E9"/>
    <w:rsid w:val="007E1B85"/>
    <w:rsid w:val="007E1D8C"/>
    <w:rsid w:val="007E20A0"/>
    <w:rsid w:val="007E2BA4"/>
    <w:rsid w:val="007E385F"/>
    <w:rsid w:val="007E3D44"/>
    <w:rsid w:val="007E5741"/>
    <w:rsid w:val="007E74CD"/>
    <w:rsid w:val="007F0F70"/>
    <w:rsid w:val="007F27DE"/>
    <w:rsid w:val="007F549F"/>
    <w:rsid w:val="007F5DB9"/>
    <w:rsid w:val="007F6384"/>
    <w:rsid w:val="007F63D9"/>
    <w:rsid w:val="007F7D0B"/>
    <w:rsid w:val="0080051F"/>
    <w:rsid w:val="00801782"/>
    <w:rsid w:val="00802775"/>
    <w:rsid w:val="00803F21"/>
    <w:rsid w:val="00805146"/>
    <w:rsid w:val="00806C87"/>
    <w:rsid w:val="00806EEF"/>
    <w:rsid w:val="00811607"/>
    <w:rsid w:val="00811A7F"/>
    <w:rsid w:val="00811BEC"/>
    <w:rsid w:val="00814568"/>
    <w:rsid w:val="00814703"/>
    <w:rsid w:val="00814720"/>
    <w:rsid w:val="00814F4C"/>
    <w:rsid w:val="008155A2"/>
    <w:rsid w:val="008158A6"/>
    <w:rsid w:val="00816FB9"/>
    <w:rsid w:val="008170F1"/>
    <w:rsid w:val="00820881"/>
    <w:rsid w:val="00820D14"/>
    <w:rsid w:val="00820D86"/>
    <w:rsid w:val="00820DA4"/>
    <w:rsid w:val="00820EB6"/>
    <w:rsid w:val="00822A3F"/>
    <w:rsid w:val="0082309A"/>
    <w:rsid w:val="0082439B"/>
    <w:rsid w:val="00826592"/>
    <w:rsid w:val="00827C98"/>
    <w:rsid w:val="008315A3"/>
    <w:rsid w:val="008317F0"/>
    <w:rsid w:val="0083239E"/>
    <w:rsid w:val="0083281A"/>
    <w:rsid w:val="00832B4F"/>
    <w:rsid w:val="00832CE4"/>
    <w:rsid w:val="00832FDF"/>
    <w:rsid w:val="00833A29"/>
    <w:rsid w:val="00833C46"/>
    <w:rsid w:val="00836464"/>
    <w:rsid w:val="00836620"/>
    <w:rsid w:val="00836A2A"/>
    <w:rsid w:val="0084142B"/>
    <w:rsid w:val="00842294"/>
    <w:rsid w:val="00844FFB"/>
    <w:rsid w:val="008450F3"/>
    <w:rsid w:val="00846286"/>
    <w:rsid w:val="0084679A"/>
    <w:rsid w:val="00846935"/>
    <w:rsid w:val="008472ED"/>
    <w:rsid w:val="00851469"/>
    <w:rsid w:val="00851594"/>
    <w:rsid w:val="008516CB"/>
    <w:rsid w:val="00851C1E"/>
    <w:rsid w:val="00852673"/>
    <w:rsid w:val="00852828"/>
    <w:rsid w:val="00852C8D"/>
    <w:rsid w:val="00853B39"/>
    <w:rsid w:val="00854EF6"/>
    <w:rsid w:val="00855CC3"/>
    <w:rsid w:val="008563EE"/>
    <w:rsid w:val="00856627"/>
    <w:rsid w:val="0085763B"/>
    <w:rsid w:val="00860727"/>
    <w:rsid w:val="00864921"/>
    <w:rsid w:val="008656DD"/>
    <w:rsid w:val="00867832"/>
    <w:rsid w:val="00867F9C"/>
    <w:rsid w:val="00871231"/>
    <w:rsid w:val="008713E1"/>
    <w:rsid w:val="0087144C"/>
    <w:rsid w:val="008730F8"/>
    <w:rsid w:val="00873B84"/>
    <w:rsid w:val="00875D39"/>
    <w:rsid w:val="008774B1"/>
    <w:rsid w:val="008806FE"/>
    <w:rsid w:val="00883A42"/>
    <w:rsid w:val="00884DF3"/>
    <w:rsid w:val="008869EB"/>
    <w:rsid w:val="008931FF"/>
    <w:rsid w:val="008944C4"/>
    <w:rsid w:val="00894665"/>
    <w:rsid w:val="00896F58"/>
    <w:rsid w:val="00896FDC"/>
    <w:rsid w:val="00897330"/>
    <w:rsid w:val="008A059C"/>
    <w:rsid w:val="008A194F"/>
    <w:rsid w:val="008A25F3"/>
    <w:rsid w:val="008A45EC"/>
    <w:rsid w:val="008A4CFD"/>
    <w:rsid w:val="008A571F"/>
    <w:rsid w:val="008A6999"/>
    <w:rsid w:val="008A6AF0"/>
    <w:rsid w:val="008A71A1"/>
    <w:rsid w:val="008B0A37"/>
    <w:rsid w:val="008B202C"/>
    <w:rsid w:val="008B5503"/>
    <w:rsid w:val="008B584A"/>
    <w:rsid w:val="008B660B"/>
    <w:rsid w:val="008B774A"/>
    <w:rsid w:val="008C13B4"/>
    <w:rsid w:val="008C15DB"/>
    <w:rsid w:val="008C2227"/>
    <w:rsid w:val="008C3278"/>
    <w:rsid w:val="008C40FE"/>
    <w:rsid w:val="008C5717"/>
    <w:rsid w:val="008C5D14"/>
    <w:rsid w:val="008C6149"/>
    <w:rsid w:val="008C696E"/>
    <w:rsid w:val="008C7A0B"/>
    <w:rsid w:val="008C7AB6"/>
    <w:rsid w:val="008D1615"/>
    <w:rsid w:val="008D1D6A"/>
    <w:rsid w:val="008D23BF"/>
    <w:rsid w:val="008D30DB"/>
    <w:rsid w:val="008D4005"/>
    <w:rsid w:val="008D4170"/>
    <w:rsid w:val="008D67D5"/>
    <w:rsid w:val="008E20C0"/>
    <w:rsid w:val="008E4DBB"/>
    <w:rsid w:val="008E76B2"/>
    <w:rsid w:val="008E7FF8"/>
    <w:rsid w:val="008F0C2A"/>
    <w:rsid w:val="008F15DF"/>
    <w:rsid w:val="008F184E"/>
    <w:rsid w:val="008F1A93"/>
    <w:rsid w:val="008F1DAE"/>
    <w:rsid w:val="008F285A"/>
    <w:rsid w:val="008F3AA7"/>
    <w:rsid w:val="008F5C5C"/>
    <w:rsid w:val="008F6468"/>
    <w:rsid w:val="008F76F4"/>
    <w:rsid w:val="009010F7"/>
    <w:rsid w:val="00902079"/>
    <w:rsid w:val="009033DC"/>
    <w:rsid w:val="00903892"/>
    <w:rsid w:val="00903FDD"/>
    <w:rsid w:val="00905E96"/>
    <w:rsid w:val="00907968"/>
    <w:rsid w:val="0091080F"/>
    <w:rsid w:val="0091086D"/>
    <w:rsid w:val="00910BD6"/>
    <w:rsid w:val="00910CBF"/>
    <w:rsid w:val="00911127"/>
    <w:rsid w:val="00911558"/>
    <w:rsid w:val="0091199A"/>
    <w:rsid w:val="00912049"/>
    <w:rsid w:val="00912767"/>
    <w:rsid w:val="009128C4"/>
    <w:rsid w:val="0091403F"/>
    <w:rsid w:val="0091495E"/>
    <w:rsid w:val="0091559F"/>
    <w:rsid w:val="009158D0"/>
    <w:rsid w:val="00917C6A"/>
    <w:rsid w:val="0092033D"/>
    <w:rsid w:val="00924437"/>
    <w:rsid w:val="00925EE0"/>
    <w:rsid w:val="0092704F"/>
    <w:rsid w:val="00927503"/>
    <w:rsid w:val="00927C56"/>
    <w:rsid w:val="00930499"/>
    <w:rsid w:val="009304EF"/>
    <w:rsid w:val="00931965"/>
    <w:rsid w:val="009334A6"/>
    <w:rsid w:val="00933AD0"/>
    <w:rsid w:val="00933EBD"/>
    <w:rsid w:val="0093551E"/>
    <w:rsid w:val="009368CD"/>
    <w:rsid w:val="00936EB6"/>
    <w:rsid w:val="00937601"/>
    <w:rsid w:val="00937783"/>
    <w:rsid w:val="00941CE9"/>
    <w:rsid w:val="00942064"/>
    <w:rsid w:val="009430C7"/>
    <w:rsid w:val="00943118"/>
    <w:rsid w:val="009433DD"/>
    <w:rsid w:val="00943F38"/>
    <w:rsid w:val="0094712E"/>
    <w:rsid w:val="009474EF"/>
    <w:rsid w:val="00951259"/>
    <w:rsid w:val="0095265F"/>
    <w:rsid w:val="009540BD"/>
    <w:rsid w:val="00956103"/>
    <w:rsid w:val="009564E5"/>
    <w:rsid w:val="009568BD"/>
    <w:rsid w:val="0096044C"/>
    <w:rsid w:val="00960452"/>
    <w:rsid w:val="00960509"/>
    <w:rsid w:val="00960D59"/>
    <w:rsid w:val="00960E8C"/>
    <w:rsid w:val="0096180D"/>
    <w:rsid w:val="00961E47"/>
    <w:rsid w:val="0096234E"/>
    <w:rsid w:val="00963842"/>
    <w:rsid w:val="0096425B"/>
    <w:rsid w:val="00965C2A"/>
    <w:rsid w:val="009663E3"/>
    <w:rsid w:val="00970951"/>
    <w:rsid w:val="00970D37"/>
    <w:rsid w:val="00970FF3"/>
    <w:rsid w:val="00974966"/>
    <w:rsid w:val="00974D28"/>
    <w:rsid w:val="00975B63"/>
    <w:rsid w:val="009778C4"/>
    <w:rsid w:val="0098043A"/>
    <w:rsid w:val="009809ED"/>
    <w:rsid w:val="00981564"/>
    <w:rsid w:val="00981B01"/>
    <w:rsid w:val="00982379"/>
    <w:rsid w:val="00983974"/>
    <w:rsid w:val="00983EA5"/>
    <w:rsid w:val="00983FC5"/>
    <w:rsid w:val="00985740"/>
    <w:rsid w:val="0098624F"/>
    <w:rsid w:val="00987E01"/>
    <w:rsid w:val="00992ED4"/>
    <w:rsid w:val="00994582"/>
    <w:rsid w:val="00994895"/>
    <w:rsid w:val="00994906"/>
    <w:rsid w:val="00995A36"/>
    <w:rsid w:val="00996BD3"/>
    <w:rsid w:val="009977BA"/>
    <w:rsid w:val="009A1425"/>
    <w:rsid w:val="009A1E93"/>
    <w:rsid w:val="009A4947"/>
    <w:rsid w:val="009A5AAD"/>
    <w:rsid w:val="009A7576"/>
    <w:rsid w:val="009B0086"/>
    <w:rsid w:val="009B07D5"/>
    <w:rsid w:val="009B1522"/>
    <w:rsid w:val="009B1784"/>
    <w:rsid w:val="009B3909"/>
    <w:rsid w:val="009B5803"/>
    <w:rsid w:val="009B5D6C"/>
    <w:rsid w:val="009B642C"/>
    <w:rsid w:val="009C01E0"/>
    <w:rsid w:val="009C4BD3"/>
    <w:rsid w:val="009C4FD2"/>
    <w:rsid w:val="009C5A2E"/>
    <w:rsid w:val="009C5FD5"/>
    <w:rsid w:val="009C704B"/>
    <w:rsid w:val="009C7C75"/>
    <w:rsid w:val="009D09FE"/>
    <w:rsid w:val="009D10FA"/>
    <w:rsid w:val="009D259F"/>
    <w:rsid w:val="009D25F1"/>
    <w:rsid w:val="009D33F4"/>
    <w:rsid w:val="009D3F61"/>
    <w:rsid w:val="009D45AC"/>
    <w:rsid w:val="009D687B"/>
    <w:rsid w:val="009D7911"/>
    <w:rsid w:val="009E00FB"/>
    <w:rsid w:val="009E0D8C"/>
    <w:rsid w:val="009E0D8E"/>
    <w:rsid w:val="009E0FDB"/>
    <w:rsid w:val="009E2556"/>
    <w:rsid w:val="009E4B2F"/>
    <w:rsid w:val="009E6F4E"/>
    <w:rsid w:val="009E77FF"/>
    <w:rsid w:val="009F00EC"/>
    <w:rsid w:val="009F2E6F"/>
    <w:rsid w:val="009F43B7"/>
    <w:rsid w:val="009F6339"/>
    <w:rsid w:val="009F6486"/>
    <w:rsid w:val="009F64CC"/>
    <w:rsid w:val="009F7944"/>
    <w:rsid w:val="00A008C4"/>
    <w:rsid w:val="00A01723"/>
    <w:rsid w:val="00A01C88"/>
    <w:rsid w:val="00A02749"/>
    <w:rsid w:val="00A0302E"/>
    <w:rsid w:val="00A03E17"/>
    <w:rsid w:val="00A04307"/>
    <w:rsid w:val="00A043E2"/>
    <w:rsid w:val="00A05A20"/>
    <w:rsid w:val="00A062C0"/>
    <w:rsid w:val="00A072AD"/>
    <w:rsid w:val="00A11396"/>
    <w:rsid w:val="00A11A8E"/>
    <w:rsid w:val="00A120F1"/>
    <w:rsid w:val="00A12C6F"/>
    <w:rsid w:val="00A13583"/>
    <w:rsid w:val="00A13ACE"/>
    <w:rsid w:val="00A145A0"/>
    <w:rsid w:val="00A146CA"/>
    <w:rsid w:val="00A2049B"/>
    <w:rsid w:val="00A23204"/>
    <w:rsid w:val="00A23934"/>
    <w:rsid w:val="00A23AEE"/>
    <w:rsid w:val="00A24476"/>
    <w:rsid w:val="00A26AB5"/>
    <w:rsid w:val="00A27206"/>
    <w:rsid w:val="00A2741A"/>
    <w:rsid w:val="00A274E7"/>
    <w:rsid w:val="00A2795D"/>
    <w:rsid w:val="00A31D7F"/>
    <w:rsid w:val="00A3290D"/>
    <w:rsid w:val="00A3321C"/>
    <w:rsid w:val="00A346A1"/>
    <w:rsid w:val="00A34E4D"/>
    <w:rsid w:val="00A34E5A"/>
    <w:rsid w:val="00A3560A"/>
    <w:rsid w:val="00A35815"/>
    <w:rsid w:val="00A37344"/>
    <w:rsid w:val="00A4077E"/>
    <w:rsid w:val="00A4125C"/>
    <w:rsid w:val="00A437FD"/>
    <w:rsid w:val="00A44907"/>
    <w:rsid w:val="00A4499E"/>
    <w:rsid w:val="00A46082"/>
    <w:rsid w:val="00A4635D"/>
    <w:rsid w:val="00A46E08"/>
    <w:rsid w:val="00A477BD"/>
    <w:rsid w:val="00A47B92"/>
    <w:rsid w:val="00A47D13"/>
    <w:rsid w:val="00A47E30"/>
    <w:rsid w:val="00A52700"/>
    <w:rsid w:val="00A5317E"/>
    <w:rsid w:val="00A5356F"/>
    <w:rsid w:val="00A541CC"/>
    <w:rsid w:val="00A54A4A"/>
    <w:rsid w:val="00A54DDD"/>
    <w:rsid w:val="00A55934"/>
    <w:rsid w:val="00A5608C"/>
    <w:rsid w:val="00A561D2"/>
    <w:rsid w:val="00A569D6"/>
    <w:rsid w:val="00A5740A"/>
    <w:rsid w:val="00A57725"/>
    <w:rsid w:val="00A61291"/>
    <w:rsid w:val="00A61743"/>
    <w:rsid w:val="00A644EB"/>
    <w:rsid w:val="00A654E9"/>
    <w:rsid w:val="00A677D5"/>
    <w:rsid w:val="00A6785C"/>
    <w:rsid w:val="00A70A2F"/>
    <w:rsid w:val="00A710C5"/>
    <w:rsid w:val="00A7146D"/>
    <w:rsid w:val="00A71EEF"/>
    <w:rsid w:val="00A74400"/>
    <w:rsid w:val="00A75019"/>
    <w:rsid w:val="00A75552"/>
    <w:rsid w:val="00A76F2E"/>
    <w:rsid w:val="00A77322"/>
    <w:rsid w:val="00A77758"/>
    <w:rsid w:val="00A77B6B"/>
    <w:rsid w:val="00A80CEC"/>
    <w:rsid w:val="00A810FC"/>
    <w:rsid w:val="00A816B1"/>
    <w:rsid w:val="00A81C48"/>
    <w:rsid w:val="00A81DDE"/>
    <w:rsid w:val="00A82C1F"/>
    <w:rsid w:val="00A83454"/>
    <w:rsid w:val="00A83808"/>
    <w:rsid w:val="00A8539E"/>
    <w:rsid w:val="00A85D79"/>
    <w:rsid w:val="00A8663A"/>
    <w:rsid w:val="00A86C25"/>
    <w:rsid w:val="00A8745C"/>
    <w:rsid w:val="00A905C6"/>
    <w:rsid w:val="00A90DC6"/>
    <w:rsid w:val="00A91781"/>
    <w:rsid w:val="00A93D86"/>
    <w:rsid w:val="00A94CF6"/>
    <w:rsid w:val="00A9522C"/>
    <w:rsid w:val="00A9572E"/>
    <w:rsid w:val="00A9655C"/>
    <w:rsid w:val="00AA0982"/>
    <w:rsid w:val="00AA2106"/>
    <w:rsid w:val="00AA23AB"/>
    <w:rsid w:val="00AA3206"/>
    <w:rsid w:val="00AA395A"/>
    <w:rsid w:val="00AA3F21"/>
    <w:rsid w:val="00AA4B19"/>
    <w:rsid w:val="00AA5C63"/>
    <w:rsid w:val="00AA6308"/>
    <w:rsid w:val="00AB05D8"/>
    <w:rsid w:val="00AB0B9A"/>
    <w:rsid w:val="00AB0F0E"/>
    <w:rsid w:val="00AB1702"/>
    <w:rsid w:val="00AB2768"/>
    <w:rsid w:val="00AB2D85"/>
    <w:rsid w:val="00AB34FE"/>
    <w:rsid w:val="00AB3EAB"/>
    <w:rsid w:val="00AB40BD"/>
    <w:rsid w:val="00AB412F"/>
    <w:rsid w:val="00AB5775"/>
    <w:rsid w:val="00AB63C9"/>
    <w:rsid w:val="00AB67A2"/>
    <w:rsid w:val="00AB7406"/>
    <w:rsid w:val="00AB7501"/>
    <w:rsid w:val="00AB792B"/>
    <w:rsid w:val="00AC110B"/>
    <w:rsid w:val="00AC177B"/>
    <w:rsid w:val="00AC2914"/>
    <w:rsid w:val="00AC3D89"/>
    <w:rsid w:val="00AC533A"/>
    <w:rsid w:val="00AC535B"/>
    <w:rsid w:val="00AC68BA"/>
    <w:rsid w:val="00AD02DE"/>
    <w:rsid w:val="00AD1217"/>
    <w:rsid w:val="00AD1D0C"/>
    <w:rsid w:val="00AD1F5E"/>
    <w:rsid w:val="00AD225F"/>
    <w:rsid w:val="00AD22AA"/>
    <w:rsid w:val="00AD23A1"/>
    <w:rsid w:val="00AD2679"/>
    <w:rsid w:val="00AD2A70"/>
    <w:rsid w:val="00AD4977"/>
    <w:rsid w:val="00AD50CB"/>
    <w:rsid w:val="00AD5339"/>
    <w:rsid w:val="00AD54C1"/>
    <w:rsid w:val="00AD5E82"/>
    <w:rsid w:val="00AD73BF"/>
    <w:rsid w:val="00AD7CAA"/>
    <w:rsid w:val="00AD7D4A"/>
    <w:rsid w:val="00AE00B3"/>
    <w:rsid w:val="00AE0815"/>
    <w:rsid w:val="00AE17F0"/>
    <w:rsid w:val="00AE1D51"/>
    <w:rsid w:val="00AE1F26"/>
    <w:rsid w:val="00AE2B3B"/>
    <w:rsid w:val="00AE2C96"/>
    <w:rsid w:val="00AE4B1F"/>
    <w:rsid w:val="00AE5407"/>
    <w:rsid w:val="00AE6801"/>
    <w:rsid w:val="00AE6AA2"/>
    <w:rsid w:val="00AE76BF"/>
    <w:rsid w:val="00AE7BE3"/>
    <w:rsid w:val="00AF351A"/>
    <w:rsid w:val="00AF3F7F"/>
    <w:rsid w:val="00AF4354"/>
    <w:rsid w:val="00AF6301"/>
    <w:rsid w:val="00AF7A85"/>
    <w:rsid w:val="00B00185"/>
    <w:rsid w:val="00B005E3"/>
    <w:rsid w:val="00B015BD"/>
    <w:rsid w:val="00B02DA5"/>
    <w:rsid w:val="00B0392A"/>
    <w:rsid w:val="00B03DD2"/>
    <w:rsid w:val="00B047B0"/>
    <w:rsid w:val="00B052D6"/>
    <w:rsid w:val="00B07038"/>
    <w:rsid w:val="00B07C16"/>
    <w:rsid w:val="00B100E2"/>
    <w:rsid w:val="00B1022C"/>
    <w:rsid w:val="00B1047F"/>
    <w:rsid w:val="00B10C34"/>
    <w:rsid w:val="00B1151A"/>
    <w:rsid w:val="00B129DD"/>
    <w:rsid w:val="00B12AAC"/>
    <w:rsid w:val="00B132B3"/>
    <w:rsid w:val="00B13384"/>
    <w:rsid w:val="00B139FB"/>
    <w:rsid w:val="00B143F1"/>
    <w:rsid w:val="00B152DF"/>
    <w:rsid w:val="00B15781"/>
    <w:rsid w:val="00B16DEE"/>
    <w:rsid w:val="00B17A43"/>
    <w:rsid w:val="00B21309"/>
    <w:rsid w:val="00B21EF9"/>
    <w:rsid w:val="00B25432"/>
    <w:rsid w:val="00B25CBA"/>
    <w:rsid w:val="00B26591"/>
    <w:rsid w:val="00B26736"/>
    <w:rsid w:val="00B27139"/>
    <w:rsid w:val="00B27631"/>
    <w:rsid w:val="00B27A40"/>
    <w:rsid w:val="00B27E7C"/>
    <w:rsid w:val="00B30446"/>
    <w:rsid w:val="00B3163C"/>
    <w:rsid w:val="00B326FC"/>
    <w:rsid w:val="00B327CC"/>
    <w:rsid w:val="00B33112"/>
    <w:rsid w:val="00B33D18"/>
    <w:rsid w:val="00B345D0"/>
    <w:rsid w:val="00B34D87"/>
    <w:rsid w:val="00B34F7C"/>
    <w:rsid w:val="00B3510A"/>
    <w:rsid w:val="00B35F3C"/>
    <w:rsid w:val="00B37B84"/>
    <w:rsid w:val="00B405EF"/>
    <w:rsid w:val="00B40AD4"/>
    <w:rsid w:val="00B417EE"/>
    <w:rsid w:val="00B42B09"/>
    <w:rsid w:val="00B42EA0"/>
    <w:rsid w:val="00B4392F"/>
    <w:rsid w:val="00B43DB7"/>
    <w:rsid w:val="00B44A1C"/>
    <w:rsid w:val="00B44CE5"/>
    <w:rsid w:val="00B456D0"/>
    <w:rsid w:val="00B45B46"/>
    <w:rsid w:val="00B4652D"/>
    <w:rsid w:val="00B506F0"/>
    <w:rsid w:val="00B510FD"/>
    <w:rsid w:val="00B51BB3"/>
    <w:rsid w:val="00B52724"/>
    <w:rsid w:val="00B52CFC"/>
    <w:rsid w:val="00B53798"/>
    <w:rsid w:val="00B54CD1"/>
    <w:rsid w:val="00B55037"/>
    <w:rsid w:val="00B55BAB"/>
    <w:rsid w:val="00B55DB6"/>
    <w:rsid w:val="00B57A3E"/>
    <w:rsid w:val="00B610A0"/>
    <w:rsid w:val="00B61905"/>
    <w:rsid w:val="00B6207C"/>
    <w:rsid w:val="00B63541"/>
    <w:rsid w:val="00B6403C"/>
    <w:rsid w:val="00B66440"/>
    <w:rsid w:val="00B665DE"/>
    <w:rsid w:val="00B66736"/>
    <w:rsid w:val="00B66CC9"/>
    <w:rsid w:val="00B66FFA"/>
    <w:rsid w:val="00B6770F"/>
    <w:rsid w:val="00B7004B"/>
    <w:rsid w:val="00B7022F"/>
    <w:rsid w:val="00B70F8F"/>
    <w:rsid w:val="00B70FC2"/>
    <w:rsid w:val="00B724C3"/>
    <w:rsid w:val="00B7253A"/>
    <w:rsid w:val="00B72712"/>
    <w:rsid w:val="00B73369"/>
    <w:rsid w:val="00B73B27"/>
    <w:rsid w:val="00B7702D"/>
    <w:rsid w:val="00B77AD4"/>
    <w:rsid w:val="00B81640"/>
    <w:rsid w:val="00B823A7"/>
    <w:rsid w:val="00B8249E"/>
    <w:rsid w:val="00B831B7"/>
    <w:rsid w:val="00B87199"/>
    <w:rsid w:val="00B87B26"/>
    <w:rsid w:val="00B87F8D"/>
    <w:rsid w:val="00B90C94"/>
    <w:rsid w:val="00B91FB9"/>
    <w:rsid w:val="00B92795"/>
    <w:rsid w:val="00B928B0"/>
    <w:rsid w:val="00B93131"/>
    <w:rsid w:val="00B93157"/>
    <w:rsid w:val="00B9330A"/>
    <w:rsid w:val="00B9367B"/>
    <w:rsid w:val="00B93E18"/>
    <w:rsid w:val="00B94745"/>
    <w:rsid w:val="00B94CE3"/>
    <w:rsid w:val="00B95537"/>
    <w:rsid w:val="00B95930"/>
    <w:rsid w:val="00B95967"/>
    <w:rsid w:val="00B95F37"/>
    <w:rsid w:val="00B96816"/>
    <w:rsid w:val="00B96BDF"/>
    <w:rsid w:val="00B97004"/>
    <w:rsid w:val="00B97412"/>
    <w:rsid w:val="00B97798"/>
    <w:rsid w:val="00B978B0"/>
    <w:rsid w:val="00B979B2"/>
    <w:rsid w:val="00BA27BA"/>
    <w:rsid w:val="00BA2B4D"/>
    <w:rsid w:val="00BA2CEE"/>
    <w:rsid w:val="00BA4DA8"/>
    <w:rsid w:val="00BA62AB"/>
    <w:rsid w:val="00BA67A8"/>
    <w:rsid w:val="00BA6979"/>
    <w:rsid w:val="00BA6E03"/>
    <w:rsid w:val="00BA7D68"/>
    <w:rsid w:val="00BB0640"/>
    <w:rsid w:val="00BB131B"/>
    <w:rsid w:val="00BB45B7"/>
    <w:rsid w:val="00BB54A7"/>
    <w:rsid w:val="00BB5EB3"/>
    <w:rsid w:val="00BB6754"/>
    <w:rsid w:val="00BC0F89"/>
    <w:rsid w:val="00BC24CE"/>
    <w:rsid w:val="00BC29AB"/>
    <w:rsid w:val="00BC47FA"/>
    <w:rsid w:val="00BC4BD9"/>
    <w:rsid w:val="00BC4F7E"/>
    <w:rsid w:val="00BC5D2C"/>
    <w:rsid w:val="00BC66EE"/>
    <w:rsid w:val="00BC6BD0"/>
    <w:rsid w:val="00BC7914"/>
    <w:rsid w:val="00BC7C35"/>
    <w:rsid w:val="00BD00C7"/>
    <w:rsid w:val="00BD0A59"/>
    <w:rsid w:val="00BD1CDF"/>
    <w:rsid w:val="00BD1D0F"/>
    <w:rsid w:val="00BD2273"/>
    <w:rsid w:val="00BD2F2F"/>
    <w:rsid w:val="00BD3D7B"/>
    <w:rsid w:val="00BD4344"/>
    <w:rsid w:val="00BD58A1"/>
    <w:rsid w:val="00BD59CB"/>
    <w:rsid w:val="00BD5B6D"/>
    <w:rsid w:val="00BD6052"/>
    <w:rsid w:val="00BD6C87"/>
    <w:rsid w:val="00BD6E72"/>
    <w:rsid w:val="00BD6F99"/>
    <w:rsid w:val="00BD7B69"/>
    <w:rsid w:val="00BE0183"/>
    <w:rsid w:val="00BE08CE"/>
    <w:rsid w:val="00BE1269"/>
    <w:rsid w:val="00BE19F8"/>
    <w:rsid w:val="00BE24A8"/>
    <w:rsid w:val="00BE24BC"/>
    <w:rsid w:val="00BE2F52"/>
    <w:rsid w:val="00BE42A3"/>
    <w:rsid w:val="00BE4640"/>
    <w:rsid w:val="00BE4C26"/>
    <w:rsid w:val="00BE50FD"/>
    <w:rsid w:val="00BE590A"/>
    <w:rsid w:val="00BE73E0"/>
    <w:rsid w:val="00BF260A"/>
    <w:rsid w:val="00BF2E7F"/>
    <w:rsid w:val="00BF3058"/>
    <w:rsid w:val="00BF4098"/>
    <w:rsid w:val="00BF4DCA"/>
    <w:rsid w:val="00C009C9"/>
    <w:rsid w:val="00C015C0"/>
    <w:rsid w:val="00C0383A"/>
    <w:rsid w:val="00C04B62"/>
    <w:rsid w:val="00C07071"/>
    <w:rsid w:val="00C103FE"/>
    <w:rsid w:val="00C10D03"/>
    <w:rsid w:val="00C13603"/>
    <w:rsid w:val="00C13B9F"/>
    <w:rsid w:val="00C13E6B"/>
    <w:rsid w:val="00C1468A"/>
    <w:rsid w:val="00C155ED"/>
    <w:rsid w:val="00C16105"/>
    <w:rsid w:val="00C16C08"/>
    <w:rsid w:val="00C240CC"/>
    <w:rsid w:val="00C2421D"/>
    <w:rsid w:val="00C27CBE"/>
    <w:rsid w:val="00C31483"/>
    <w:rsid w:val="00C3249B"/>
    <w:rsid w:val="00C324BD"/>
    <w:rsid w:val="00C3256F"/>
    <w:rsid w:val="00C327C4"/>
    <w:rsid w:val="00C32CFD"/>
    <w:rsid w:val="00C32ECF"/>
    <w:rsid w:val="00C331E9"/>
    <w:rsid w:val="00C33784"/>
    <w:rsid w:val="00C33A6A"/>
    <w:rsid w:val="00C3476A"/>
    <w:rsid w:val="00C3554C"/>
    <w:rsid w:val="00C357F9"/>
    <w:rsid w:val="00C358D7"/>
    <w:rsid w:val="00C35F2D"/>
    <w:rsid w:val="00C35F9D"/>
    <w:rsid w:val="00C365BB"/>
    <w:rsid w:val="00C36949"/>
    <w:rsid w:val="00C3697C"/>
    <w:rsid w:val="00C36E3D"/>
    <w:rsid w:val="00C376A6"/>
    <w:rsid w:val="00C41074"/>
    <w:rsid w:val="00C41DC6"/>
    <w:rsid w:val="00C43182"/>
    <w:rsid w:val="00C431A2"/>
    <w:rsid w:val="00C44D1B"/>
    <w:rsid w:val="00C44FBE"/>
    <w:rsid w:val="00C4515F"/>
    <w:rsid w:val="00C456E9"/>
    <w:rsid w:val="00C45DDE"/>
    <w:rsid w:val="00C47A76"/>
    <w:rsid w:val="00C47C25"/>
    <w:rsid w:val="00C5045F"/>
    <w:rsid w:val="00C5161E"/>
    <w:rsid w:val="00C517BA"/>
    <w:rsid w:val="00C51AAB"/>
    <w:rsid w:val="00C51BE5"/>
    <w:rsid w:val="00C520F9"/>
    <w:rsid w:val="00C52E77"/>
    <w:rsid w:val="00C533FB"/>
    <w:rsid w:val="00C547A5"/>
    <w:rsid w:val="00C553AF"/>
    <w:rsid w:val="00C5676E"/>
    <w:rsid w:val="00C60324"/>
    <w:rsid w:val="00C60F5C"/>
    <w:rsid w:val="00C63AFD"/>
    <w:rsid w:val="00C651B5"/>
    <w:rsid w:val="00C656F7"/>
    <w:rsid w:val="00C65868"/>
    <w:rsid w:val="00C65F8F"/>
    <w:rsid w:val="00C66275"/>
    <w:rsid w:val="00C670AE"/>
    <w:rsid w:val="00C67E35"/>
    <w:rsid w:val="00C71065"/>
    <w:rsid w:val="00C72A4C"/>
    <w:rsid w:val="00C74505"/>
    <w:rsid w:val="00C75740"/>
    <w:rsid w:val="00C75B08"/>
    <w:rsid w:val="00C766CD"/>
    <w:rsid w:val="00C774F2"/>
    <w:rsid w:val="00C8107B"/>
    <w:rsid w:val="00C816CD"/>
    <w:rsid w:val="00C832B8"/>
    <w:rsid w:val="00C83D08"/>
    <w:rsid w:val="00C83E27"/>
    <w:rsid w:val="00C846F4"/>
    <w:rsid w:val="00C84BAB"/>
    <w:rsid w:val="00C85A6C"/>
    <w:rsid w:val="00C85BE3"/>
    <w:rsid w:val="00C87086"/>
    <w:rsid w:val="00C900D9"/>
    <w:rsid w:val="00C91CF6"/>
    <w:rsid w:val="00C92276"/>
    <w:rsid w:val="00C9316F"/>
    <w:rsid w:val="00C935DC"/>
    <w:rsid w:val="00C93F2F"/>
    <w:rsid w:val="00C944E3"/>
    <w:rsid w:val="00C94D20"/>
    <w:rsid w:val="00C95999"/>
    <w:rsid w:val="00C95A6D"/>
    <w:rsid w:val="00C95C1D"/>
    <w:rsid w:val="00C9623F"/>
    <w:rsid w:val="00C972D6"/>
    <w:rsid w:val="00C97B06"/>
    <w:rsid w:val="00CA0C70"/>
    <w:rsid w:val="00CA3C05"/>
    <w:rsid w:val="00CA3DE3"/>
    <w:rsid w:val="00CA3EB1"/>
    <w:rsid w:val="00CA45EB"/>
    <w:rsid w:val="00CA50C5"/>
    <w:rsid w:val="00CA5DB3"/>
    <w:rsid w:val="00CA5FB3"/>
    <w:rsid w:val="00CA626D"/>
    <w:rsid w:val="00CA7BE6"/>
    <w:rsid w:val="00CB06DD"/>
    <w:rsid w:val="00CB0BD8"/>
    <w:rsid w:val="00CB10C2"/>
    <w:rsid w:val="00CB1268"/>
    <w:rsid w:val="00CB2B5A"/>
    <w:rsid w:val="00CB2BB0"/>
    <w:rsid w:val="00CB3C1F"/>
    <w:rsid w:val="00CB5A9D"/>
    <w:rsid w:val="00CB5D7F"/>
    <w:rsid w:val="00CB6615"/>
    <w:rsid w:val="00CB6836"/>
    <w:rsid w:val="00CC025F"/>
    <w:rsid w:val="00CC0379"/>
    <w:rsid w:val="00CC3FCA"/>
    <w:rsid w:val="00CC444C"/>
    <w:rsid w:val="00CC50DF"/>
    <w:rsid w:val="00CC5407"/>
    <w:rsid w:val="00CC5DA1"/>
    <w:rsid w:val="00CC5F72"/>
    <w:rsid w:val="00CC6731"/>
    <w:rsid w:val="00CC7472"/>
    <w:rsid w:val="00CD0FFF"/>
    <w:rsid w:val="00CD22DA"/>
    <w:rsid w:val="00CD559C"/>
    <w:rsid w:val="00CD707A"/>
    <w:rsid w:val="00CD742A"/>
    <w:rsid w:val="00CD7CE5"/>
    <w:rsid w:val="00CE017C"/>
    <w:rsid w:val="00CE02E8"/>
    <w:rsid w:val="00CE0521"/>
    <w:rsid w:val="00CE06B7"/>
    <w:rsid w:val="00CE06D2"/>
    <w:rsid w:val="00CE1840"/>
    <w:rsid w:val="00CE229D"/>
    <w:rsid w:val="00CE2A87"/>
    <w:rsid w:val="00CE3E09"/>
    <w:rsid w:val="00CE4B34"/>
    <w:rsid w:val="00CE5906"/>
    <w:rsid w:val="00CE6439"/>
    <w:rsid w:val="00CE75FF"/>
    <w:rsid w:val="00CE773E"/>
    <w:rsid w:val="00CE79DA"/>
    <w:rsid w:val="00CE79E9"/>
    <w:rsid w:val="00CE7A59"/>
    <w:rsid w:val="00CF092D"/>
    <w:rsid w:val="00CF15EA"/>
    <w:rsid w:val="00CF193B"/>
    <w:rsid w:val="00CF1F9F"/>
    <w:rsid w:val="00CF28C8"/>
    <w:rsid w:val="00CF2F3A"/>
    <w:rsid w:val="00CF3518"/>
    <w:rsid w:val="00CF36D6"/>
    <w:rsid w:val="00CF4CA2"/>
    <w:rsid w:val="00CF4EFD"/>
    <w:rsid w:val="00CF5520"/>
    <w:rsid w:val="00CF71B3"/>
    <w:rsid w:val="00CF728C"/>
    <w:rsid w:val="00D01539"/>
    <w:rsid w:val="00D02854"/>
    <w:rsid w:val="00D053B0"/>
    <w:rsid w:val="00D06C5B"/>
    <w:rsid w:val="00D06F02"/>
    <w:rsid w:val="00D07044"/>
    <w:rsid w:val="00D0748C"/>
    <w:rsid w:val="00D07D1E"/>
    <w:rsid w:val="00D1025A"/>
    <w:rsid w:val="00D1106F"/>
    <w:rsid w:val="00D11404"/>
    <w:rsid w:val="00D124F8"/>
    <w:rsid w:val="00D129C1"/>
    <w:rsid w:val="00D1324F"/>
    <w:rsid w:val="00D135AE"/>
    <w:rsid w:val="00D13A01"/>
    <w:rsid w:val="00D13D7A"/>
    <w:rsid w:val="00D14D6E"/>
    <w:rsid w:val="00D15965"/>
    <w:rsid w:val="00D160BB"/>
    <w:rsid w:val="00D163F2"/>
    <w:rsid w:val="00D16BCB"/>
    <w:rsid w:val="00D17A2A"/>
    <w:rsid w:val="00D227D7"/>
    <w:rsid w:val="00D24530"/>
    <w:rsid w:val="00D24C99"/>
    <w:rsid w:val="00D25AA1"/>
    <w:rsid w:val="00D302A8"/>
    <w:rsid w:val="00D30C1F"/>
    <w:rsid w:val="00D323D1"/>
    <w:rsid w:val="00D32C94"/>
    <w:rsid w:val="00D32F7E"/>
    <w:rsid w:val="00D33948"/>
    <w:rsid w:val="00D349D8"/>
    <w:rsid w:val="00D34C48"/>
    <w:rsid w:val="00D34F91"/>
    <w:rsid w:val="00D3543D"/>
    <w:rsid w:val="00D36523"/>
    <w:rsid w:val="00D377C5"/>
    <w:rsid w:val="00D40609"/>
    <w:rsid w:val="00D410C9"/>
    <w:rsid w:val="00D42427"/>
    <w:rsid w:val="00D43335"/>
    <w:rsid w:val="00D43A44"/>
    <w:rsid w:val="00D446CB"/>
    <w:rsid w:val="00D4696E"/>
    <w:rsid w:val="00D46B8E"/>
    <w:rsid w:val="00D479BE"/>
    <w:rsid w:val="00D51592"/>
    <w:rsid w:val="00D51854"/>
    <w:rsid w:val="00D5250A"/>
    <w:rsid w:val="00D52FBD"/>
    <w:rsid w:val="00D5467F"/>
    <w:rsid w:val="00D546B0"/>
    <w:rsid w:val="00D54B33"/>
    <w:rsid w:val="00D56589"/>
    <w:rsid w:val="00D56FB5"/>
    <w:rsid w:val="00D57FB4"/>
    <w:rsid w:val="00D60825"/>
    <w:rsid w:val="00D61B71"/>
    <w:rsid w:val="00D62009"/>
    <w:rsid w:val="00D643D1"/>
    <w:rsid w:val="00D643EC"/>
    <w:rsid w:val="00D65A50"/>
    <w:rsid w:val="00D66239"/>
    <w:rsid w:val="00D73A2A"/>
    <w:rsid w:val="00D74861"/>
    <w:rsid w:val="00D74870"/>
    <w:rsid w:val="00D75221"/>
    <w:rsid w:val="00D77B6A"/>
    <w:rsid w:val="00D77EB3"/>
    <w:rsid w:val="00D811DA"/>
    <w:rsid w:val="00D81A94"/>
    <w:rsid w:val="00D82350"/>
    <w:rsid w:val="00D824BE"/>
    <w:rsid w:val="00D8252F"/>
    <w:rsid w:val="00D83B5E"/>
    <w:rsid w:val="00D84300"/>
    <w:rsid w:val="00D8511F"/>
    <w:rsid w:val="00D85A14"/>
    <w:rsid w:val="00D85C06"/>
    <w:rsid w:val="00D85F49"/>
    <w:rsid w:val="00D8636F"/>
    <w:rsid w:val="00D868FD"/>
    <w:rsid w:val="00D903CC"/>
    <w:rsid w:val="00D90511"/>
    <w:rsid w:val="00D90D22"/>
    <w:rsid w:val="00D912D8"/>
    <w:rsid w:val="00D92717"/>
    <w:rsid w:val="00D92841"/>
    <w:rsid w:val="00D934FD"/>
    <w:rsid w:val="00D937AC"/>
    <w:rsid w:val="00D942B3"/>
    <w:rsid w:val="00D94A7F"/>
    <w:rsid w:val="00D95C89"/>
    <w:rsid w:val="00D96B85"/>
    <w:rsid w:val="00D97C14"/>
    <w:rsid w:val="00DA01D8"/>
    <w:rsid w:val="00DA0A3B"/>
    <w:rsid w:val="00DA0F0C"/>
    <w:rsid w:val="00DA11C8"/>
    <w:rsid w:val="00DA2230"/>
    <w:rsid w:val="00DA2E43"/>
    <w:rsid w:val="00DA3914"/>
    <w:rsid w:val="00DB00A8"/>
    <w:rsid w:val="00DB0920"/>
    <w:rsid w:val="00DB1733"/>
    <w:rsid w:val="00DB1A14"/>
    <w:rsid w:val="00DB2F49"/>
    <w:rsid w:val="00DB4F14"/>
    <w:rsid w:val="00DB6808"/>
    <w:rsid w:val="00DB75A0"/>
    <w:rsid w:val="00DC122E"/>
    <w:rsid w:val="00DC13E0"/>
    <w:rsid w:val="00DC21AD"/>
    <w:rsid w:val="00DC4092"/>
    <w:rsid w:val="00DC496F"/>
    <w:rsid w:val="00DC4CE1"/>
    <w:rsid w:val="00DC5360"/>
    <w:rsid w:val="00DC7578"/>
    <w:rsid w:val="00DC7DFC"/>
    <w:rsid w:val="00DD03DB"/>
    <w:rsid w:val="00DD1582"/>
    <w:rsid w:val="00DD164B"/>
    <w:rsid w:val="00DD2467"/>
    <w:rsid w:val="00DD2738"/>
    <w:rsid w:val="00DD32DC"/>
    <w:rsid w:val="00DD3AF3"/>
    <w:rsid w:val="00DD4220"/>
    <w:rsid w:val="00DD42A9"/>
    <w:rsid w:val="00DD4D2A"/>
    <w:rsid w:val="00DD4F92"/>
    <w:rsid w:val="00DD580F"/>
    <w:rsid w:val="00DD7BFB"/>
    <w:rsid w:val="00DE038D"/>
    <w:rsid w:val="00DE0A13"/>
    <w:rsid w:val="00DE1B66"/>
    <w:rsid w:val="00DE26CB"/>
    <w:rsid w:val="00DE3483"/>
    <w:rsid w:val="00DE44DD"/>
    <w:rsid w:val="00DE4E3E"/>
    <w:rsid w:val="00DE52A3"/>
    <w:rsid w:val="00DE53AD"/>
    <w:rsid w:val="00DE5F4F"/>
    <w:rsid w:val="00DE6E40"/>
    <w:rsid w:val="00DE7330"/>
    <w:rsid w:val="00DE7B12"/>
    <w:rsid w:val="00DF003F"/>
    <w:rsid w:val="00DF068D"/>
    <w:rsid w:val="00DF1B0C"/>
    <w:rsid w:val="00DF1DDB"/>
    <w:rsid w:val="00DF23A9"/>
    <w:rsid w:val="00DF275B"/>
    <w:rsid w:val="00DF276B"/>
    <w:rsid w:val="00DF324D"/>
    <w:rsid w:val="00DF32BB"/>
    <w:rsid w:val="00DF596C"/>
    <w:rsid w:val="00DF716C"/>
    <w:rsid w:val="00DF7B74"/>
    <w:rsid w:val="00E00435"/>
    <w:rsid w:val="00E033C0"/>
    <w:rsid w:val="00E05712"/>
    <w:rsid w:val="00E05C43"/>
    <w:rsid w:val="00E0634A"/>
    <w:rsid w:val="00E0648F"/>
    <w:rsid w:val="00E06F92"/>
    <w:rsid w:val="00E071D2"/>
    <w:rsid w:val="00E10CAB"/>
    <w:rsid w:val="00E114BC"/>
    <w:rsid w:val="00E115DB"/>
    <w:rsid w:val="00E124EF"/>
    <w:rsid w:val="00E12959"/>
    <w:rsid w:val="00E12E45"/>
    <w:rsid w:val="00E12E5D"/>
    <w:rsid w:val="00E131F6"/>
    <w:rsid w:val="00E13EFF"/>
    <w:rsid w:val="00E1619E"/>
    <w:rsid w:val="00E17D3B"/>
    <w:rsid w:val="00E17FC9"/>
    <w:rsid w:val="00E21C96"/>
    <w:rsid w:val="00E22684"/>
    <w:rsid w:val="00E227AE"/>
    <w:rsid w:val="00E22A0B"/>
    <w:rsid w:val="00E22B5B"/>
    <w:rsid w:val="00E23BB4"/>
    <w:rsid w:val="00E23F0C"/>
    <w:rsid w:val="00E24C51"/>
    <w:rsid w:val="00E25039"/>
    <w:rsid w:val="00E25386"/>
    <w:rsid w:val="00E25823"/>
    <w:rsid w:val="00E263C0"/>
    <w:rsid w:val="00E26871"/>
    <w:rsid w:val="00E27482"/>
    <w:rsid w:val="00E2773D"/>
    <w:rsid w:val="00E304CF"/>
    <w:rsid w:val="00E306FF"/>
    <w:rsid w:val="00E313DC"/>
    <w:rsid w:val="00E31F1A"/>
    <w:rsid w:val="00E33FCF"/>
    <w:rsid w:val="00E36768"/>
    <w:rsid w:val="00E40908"/>
    <w:rsid w:val="00E433BB"/>
    <w:rsid w:val="00E44053"/>
    <w:rsid w:val="00E450D0"/>
    <w:rsid w:val="00E45C94"/>
    <w:rsid w:val="00E46ABC"/>
    <w:rsid w:val="00E470AE"/>
    <w:rsid w:val="00E47492"/>
    <w:rsid w:val="00E47A00"/>
    <w:rsid w:val="00E47D80"/>
    <w:rsid w:val="00E50FF0"/>
    <w:rsid w:val="00E5144E"/>
    <w:rsid w:val="00E51F32"/>
    <w:rsid w:val="00E5225F"/>
    <w:rsid w:val="00E531F2"/>
    <w:rsid w:val="00E53DCC"/>
    <w:rsid w:val="00E54632"/>
    <w:rsid w:val="00E54BCB"/>
    <w:rsid w:val="00E55EA8"/>
    <w:rsid w:val="00E567FD"/>
    <w:rsid w:val="00E56AE4"/>
    <w:rsid w:val="00E57CC5"/>
    <w:rsid w:val="00E60B0F"/>
    <w:rsid w:val="00E63A6C"/>
    <w:rsid w:val="00E65A21"/>
    <w:rsid w:val="00E65AC0"/>
    <w:rsid w:val="00E66B98"/>
    <w:rsid w:val="00E6717B"/>
    <w:rsid w:val="00E67344"/>
    <w:rsid w:val="00E71C58"/>
    <w:rsid w:val="00E71D04"/>
    <w:rsid w:val="00E71D37"/>
    <w:rsid w:val="00E72262"/>
    <w:rsid w:val="00E72773"/>
    <w:rsid w:val="00E731E7"/>
    <w:rsid w:val="00E73A8C"/>
    <w:rsid w:val="00E73AB1"/>
    <w:rsid w:val="00E748EC"/>
    <w:rsid w:val="00E74CF5"/>
    <w:rsid w:val="00E75434"/>
    <w:rsid w:val="00E75A6A"/>
    <w:rsid w:val="00E75B35"/>
    <w:rsid w:val="00E75DB8"/>
    <w:rsid w:val="00E762CF"/>
    <w:rsid w:val="00E80630"/>
    <w:rsid w:val="00E80BF4"/>
    <w:rsid w:val="00E82E53"/>
    <w:rsid w:val="00E8329D"/>
    <w:rsid w:val="00E83851"/>
    <w:rsid w:val="00E838A7"/>
    <w:rsid w:val="00E85302"/>
    <w:rsid w:val="00E856AA"/>
    <w:rsid w:val="00E8615C"/>
    <w:rsid w:val="00E8715A"/>
    <w:rsid w:val="00E90077"/>
    <w:rsid w:val="00E907E5"/>
    <w:rsid w:val="00E9096D"/>
    <w:rsid w:val="00E9165F"/>
    <w:rsid w:val="00E93C09"/>
    <w:rsid w:val="00E944D9"/>
    <w:rsid w:val="00E94715"/>
    <w:rsid w:val="00E95B19"/>
    <w:rsid w:val="00E96C0B"/>
    <w:rsid w:val="00E97854"/>
    <w:rsid w:val="00E978FF"/>
    <w:rsid w:val="00E97D4D"/>
    <w:rsid w:val="00EA167B"/>
    <w:rsid w:val="00EA243D"/>
    <w:rsid w:val="00EA2C8A"/>
    <w:rsid w:val="00EA45B9"/>
    <w:rsid w:val="00EA68C2"/>
    <w:rsid w:val="00EA74B7"/>
    <w:rsid w:val="00EB1220"/>
    <w:rsid w:val="00EB1903"/>
    <w:rsid w:val="00EB2CA7"/>
    <w:rsid w:val="00EB30BE"/>
    <w:rsid w:val="00EB3512"/>
    <w:rsid w:val="00EB37E7"/>
    <w:rsid w:val="00EB3B94"/>
    <w:rsid w:val="00EB4045"/>
    <w:rsid w:val="00EB41BD"/>
    <w:rsid w:val="00EB430E"/>
    <w:rsid w:val="00EB4CDC"/>
    <w:rsid w:val="00EB5B7E"/>
    <w:rsid w:val="00EB7290"/>
    <w:rsid w:val="00EC07F6"/>
    <w:rsid w:val="00EC5408"/>
    <w:rsid w:val="00EC5678"/>
    <w:rsid w:val="00EC5C9A"/>
    <w:rsid w:val="00EC6032"/>
    <w:rsid w:val="00EC6CD9"/>
    <w:rsid w:val="00EC6CDD"/>
    <w:rsid w:val="00EC7524"/>
    <w:rsid w:val="00EC7751"/>
    <w:rsid w:val="00ED0ABC"/>
    <w:rsid w:val="00ED0B3C"/>
    <w:rsid w:val="00ED1FDC"/>
    <w:rsid w:val="00ED49DA"/>
    <w:rsid w:val="00ED4C63"/>
    <w:rsid w:val="00ED60CC"/>
    <w:rsid w:val="00ED76DD"/>
    <w:rsid w:val="00ED7B3F"/>
    <w:rsid w:val="00ED7C8D"/>
    <w:rsid w:val="00EE0FCE"/>
    <w:rsid w:val="00EE1CA1"/>
    <w:rsid w:val="00EE3505"/>
    <w:rsid w:val="00EE37EE"/>
    <w:rsid w:val="00EE38B5"/>
    <w:rsid w:val="00EE4715"/>
    <w:rsid w:val="00EE7214"/>
    <w:rsid w:val="00EF09E3"/>
    <w:rsid w:val="00EF0D0B"/>
    <w:rsid w:val="00EF0EFC"/>
    <w:rsid w:val="00EF109E"/>
    <w:rsid w:val="00EF3909"/>
    <w:rsid w:val="00EF4DB8"/>
    <w:rsid w:val="00EF4DFD"/>
    <w:rsid w:val="00EF5196"/>
    <w:rsid w:val="00EF5EB6"/>
    <w:rsid w:val="00EF7903"/>
    <w:rsid w:val="00EF7CAF"/>
    <w:rsid w:val="00F0043F"/>
    <w:rsid w:val="00F004CA"/>
    <w:rsid w:val="00F00821"/>
    <w:rsid w:val="00F010CA"/>
    <w:rsid w:val="00F02CCF"/>
    <w:rsid w:val="00F03CB9"/>
    <w:rsid w:val="00F045FB"/>
    <w:rsid w:val="00F052E9"/>
    <w:rsid w:val="00F05CD9"/>
    <w:rsid w:val="00F074F5"/>
    <w:rsid w:val="00F0795A"/>
    <w:rsid w:val="00F1286C"/>
    <w:rsid w:val="00F178C5"/>
    <w:rsid w:val="00F200AB"/>
    <w:rsid w:val="00F20904"/>
    <w:rsid w:val="00F21BA6"/>
    <w:rsid w:val="00F22FC5"/>
    <w:rsid w:val="00F23D34"/>
    <w:rsid w:val="00F24357"/>
    <w:rsid w:val="00F25714"/>
    <w:rsid w:val="00F25C0A"/>
    <w:rsid w:val="00F265F4"/>
    <w:rsid w:val="00F26C9B"/>
    <w:rsid w:val="00F3135D"/>
    <w:rsid w:val="00F324AE"/>
    <w:rsid w:val="00F32DAD"/>
    <w:rsid w:val="00F330AB"/>
    <w:rsid w:val="00F3558B"/>
    <w:rsid w:val="00F35815"/>
    <w:rsid w:val="00F36CA8"/>
    <w:rsid w:val="00F36F16"/>
    <w:rsid w:val="00F37F62"/>
    <w:rsid w:val="00F402F5"/>
    <w:rsid w:val="00F40563"/>
    <w:rsid w:val="00F40D0C"/>
    <w:rsid w:val="00F41168"/>
    <w:rsid w:val="00F420E9"/>
    <w:rsid w:val="00F42CE5"/>
    <w:rsid w:val="00F431E4"/>
    <w:rsid w:val="00F43885"/>
    <w:rsid w:val="00F43CEF"/>
    <w:rsid w:val="00F44AF7"/>
    <w:rsid w:val="00F44D96"/>
    <w:rsid w:val="00F45744"/>
    <w:rsid w:val="00F45A11"/>
    <w:rsid w:val="00F4671E"/>
    <w:rsid w:val="00F50161"/>
    <w:rsid w:val="00F51007"/>
    <w:rsid w:val="00F51236"/>
    <w:rsid w:val="00F52FC9"/>
    <w:rsid w:val="00F53302"/>
    <w:rsid w:val="00F5350E"/>
    <w:rsid w:val="00F53520"/>
    <w:rsid w:val="00F53D62"/>
    <w:rsid w:val="00F541C5"/>
    <w:rsid w:val="00F55C62"/>
    <w:rsid w:val="00F560FF"/>
    <w:rsid w:val="00F56E3C"/>
    <w:rsid w:val="00F57BC9"/>
    <w:rsid w:val="00F57E0A"/>
    <w:rsid w:val="00F6165B"/>
    <w:rsid w:val="00F61BF2"/>
    <w:rsid w:val="00F62C0E"/>
    <w:rsid w:val="00F62EC3"/>
    <w:rsid w:val="00F6458B"/>
    <w:rsid w:val="00F6509C"/>
    <w:rsid w:val="00F65B3E"/>
    <w:rsid w:val="00F65CAA"/>
    <w:rsid w:val="00F672AC"/>
    <w:rsid w:val="00F72314"/>
    <w:rsid w:val="00F7237F"/>
    <w:rsid w:val="00F73395"/>
    <w:rsid w:val="00F75E51"/>
    <w:rsid w:val="00F7605D"/>
    <w:rsid w:val="00F76087"/>
    <w:rsid w:val="00F76F6E"/>
    <w:rsid w:val="00F7737F"/>
    <w:rsid w:val="00F776ED"/>
    <w:rsid w:val="00F8064D"/>
    <w:rsid w:val="00F8127B"/>
    <w:rsid w:val="00F81980"/>
    <w:rsid w:val="00F81BD2"/>
    <w:rsid w:val="00F81EF6"/>
    <w:rsid w:val="00F82ABD"/>
    <w:rsid w:val="00F83849"/>
    <w:rsid w:val="00F84414"/>
    <w:rsid w:val="00F847A5"/>
    <w:rsid w:val="00F85BD6"/>
    <w:rsid w:val="00F85DF2"/>
    <w:rsid w:val="00F85EBD"/>
    <w:rsid w:val="00F91106"/>
    <w:rsid w:val="00F91C17"/>
    <w:rsid w:val="00F921A0"/>
    <w:rsid w:val="00F94545"/>
    <w:rsid w:val="00F958A0"/>
    <w:rsid w:val="00F95C0B"/>
    <w:rsid w:val="00F96D4B"/>
    <w:rsid w:val="00F97618"/>
    <w:rsid w:val="00FA0EBC"/>
    <w:rsid w:val="00FA2688"/>
    <w:rsid w:val="00FA4487"/>
    <w:rsid w:val="00FA482E"/>
    <w:rsid w:val="00FA6359"/>
    <w:rsid w:val="00FA63E1"/>
    <w:rsid w:val="00FA7C98"/>
    <w:rsid w:val="00FB017A"/>
    <w:rsid w:val="00FB109B"/>
    <w:rsid w:val="00FB35D8"/>
    <w:rsid w:val="00FB426B"/>
    <w:rsid w:val="00FB444D"/>
    <w:rsid w:val="00FB45D1"/>
    <w:rsid w:val="00FB489C"/>
    <w:rsid w:val="00FB4D8F"/>
    <w:rsid w:val="00FB57A8"/>
    <w:rsid w:val="00FB60E4"/>
    <w:rsid w:val="00FB6316"/>
    <w:rsid w:val="00FC1E10"/>
    <w:rsid w:val="00FC2175"/>
    <w:rsid w:val="00FC2905"/>
    <w:rsid w:val="00FC2C53"/>
    <w:rsid w:val="00FC39B7"/>
    <w:rsid w:val="00FC43EF"/>
    <w:rsid w:val="00FC4F4D"/>
    <w:rsid w:val="00FC50CC"/>
    <w:rsid w:val="00FC5887"/>
    <w:rsid w:val="00FC6C4A"/>
    <w:rsid w:val="00FD0221"/>
    <w:rsid w:val="00FD0367"/>
    <w:rsid w:val="00FD040D"/>
    <w:rsid w:val="00FD058C"/>
    <w:rsid w:val="00FD0A2C"/>
    <w:rsid w:val="00FD0A39"/>
    <w:rsid w:val="00FD1015"/>
    <w:rsid w:val="00FD28FB"/>
    <w:rsid w:val="00FD2A8F"/>
    <w:rsid w:val="00FD2BF4"/>
    <w:rsid w:val="00FD46EE"/>
    <w:rsid w:val="00FD5C9F"/>
    <w:rsid w:val="00FD5F41"/>
    <w:rsid w:val="00FD6080"/>
    <w:rsid w:val="00FE0641"/>
    <w:rsid w:val="00FE0829"/>
    <w:rsid w:val="00FE0D2C"/>
    <w:rsid w:val="00FE0E1B"/>
    <w:rsid w:val="00FE0E29"/>
    <w:rsid w:val="00FE0F52"/>
    <w:rsid w:val="00FE13EF"/>
    <w:rsid w:val="00FE1839"/>
    <w:rsid w:val="00FE1B64"/>
    <w:rsid w:val="00FE2795"/>
    <w:rsid w:val="00FE3AB1"/>
    <w:rsid w:val="00FE6D38"/>
    <w:rsid w:val="00FF05DF"/>
    <w:rsid w:val="00FF0EF9"/>
    <w:rsid w:val="00FF0FD4"/>
    <w:rsid w:val="00FF1988"/>
    <w:rsid w:val="00FF2292"/>
    <w:rsid w:val="00FF25B6"/>
    <w:rsid w:val="00FF32EB"/>
    <w:rsid w:val="00FF4C3F"/>
    <w:rsid w:val="00FF688D"/>
    <w:rsid w:val="00FF6925"/>
    <w:rsid w:val="00FF6A77"/>
    <w:rsid w:val="00FF6E98"/>
    <w:rsid w:val="00FF7051"/>
    <w:rsid w:val="00FF72F4"/>
    <w:rsid w:val="0188A217"/>
    <w:rsid w:val="018C1489"/>
    <w:rsid w:val="022B4A04"/>
    <w:rsid w:val="08DE32E1"/>
    <w:rsid w:val="0AAA9694"/>
    <w:rsid w:val="0AEB11A2"/>
    <w:rsid w:val="0B8283BE"/>
    <w:rsid w:val="0C1F2B1C"/>
    <w:rsid w:val="0E6BA562"/>
    <w:rsid w:val="1329E467"/>
    <w:rsid w:val="13AE1689"/>
    <w:rsid w:val="166741DD"/>
    <w:rsid w:val="1687F125"/>
    <w:rsid w:val="19907ACB"/>
    <w:rsid w:val="1A92A592"/>
    <w:rsid w:val="1C239F8A"/>
    <w:rsid w:val="1C601D83"/>
    <w:rsid w:val="1F1370C4"/>
    <w:rsid w:val="1FAD400F"/>
    <w:rsid w:val="2001A411"/>
    <w:rsid w:val="2061A2F8"/>
    <w:rsid w:val="21900AC4"/>
    <w:rsid w:val="224B1186"/>
    <w:rsid w:val="26327A6B"/>
    <w:rsid w:val="274D3F79"/>
    <w:rsid w:val="2771289A"/>
    <w:rsid w:val="28E90FDA"/>
    <w:rsid w:val="29034608"/>
    <w:rsid w:val="296A1B2D"/>
    <w:rsid w:val="2A126088"/>
    <w:rsid w:val="2A9F1669"/>
    <w:rsid w:val="2DC741C1"/>
    <w:rsid w:val="30AB4329"/>
    <w:rsid w:val="33503D7E"/>
    <w:rsid w:val="3711D98D"/>
    <w:rsid w:val="3911E1EE"/>
    <w:rsid w:val="39A656A5"/>
    <w:rsid w:val="39C80F2A"/>
    <w:rsid w:val="39F2F697"/>
    <w:rsid w:val="3C4982B0"/>
    <w:rsid w:val="3DE55311"/>
    <w:rsid w:val="3DF05309"/>
    <w:rsid w:val="3F7662AE"/>
    <w:rsid w:val="3F812372"/>
    <w:rsid w:val="400B94B0"/>
    <w:rsid w:val="404B4878"/>
    <w:rsid w:val="40D9C0B4"/>
    <w:rsid w:val="411CF3D3"/>
    <w:rsid w:val="44806A01"/>
    <w:rsid w:val="454A9A7E"/>
    <w:rsid w:val="45F064F6"/>
    <w:rsid w:val="4944C709"/>
    <w:rsid w:val="49AFFA5D"/>
    <w:rsid w:val="4AB02E82"/>
    <w:rsid w:val="4B4BCABE"/>
    <w:rsid w:val="4B535B70"/>
    <w:rsid w:val="4B64F31B"/>
    <w:rsid w:val="4D997462"/>
    <w:rsid w:val="4DB2E265"/>
    <w:rsid w:val="4E09910D"/>
    <w:rsid w:val="4E836B80"/>
    <w:rsid w:val="4F83AE85"/>
    <w:rsid w:val="507C2C3D"/>
    <w:rsid w:val="511F7EE6"/>
    <w:rsid w:val="51BB0C42"/>
    <w:rsid w:val="52BB4F47"/>
    <w:rsid w:val="5565A994"/>
    <w:rsid w:val="55BB9D84"/>
    <w:rsid w:val="5600388C"/>
    <w:rsid w:val="58355FFC"/>
    <w:rsid w:val="59C61E27"/>
    <w:rsid w:val="5A759C91"/>
    <w:rsid w:val="5B92E8B5"/>
    <w:rsid w:val="5F068829"/>
    <w:rsid w:val="5FA1BFD5"/>
    <w:rsid w:val="62D96097"/>
    <w:rsid w:val="63072DB4"/>
    <w:rsid w:val="64356AE1"/>
    <w:rsid w:val="64D97AD8"/>
    <w:rsid w:val="66A4668D"/>
    <w:rsid w:val="6800E131"/>
    <w:rsid w:val="682DF56B"/>
    <w:rsid w:val="68311508"/>
    <w:rsid w:val="68485F16"/>
    <w:rsid w:val="68B745B9"/>
    <w:rsid w:val="69CCE569"/>
    <w:rsid w:val="6BAA287C"/>
    <w:rsid w:val="6E973BDD"/>
    <w:rsid w:val="6EB71E74"/>
    <w:rsid w:val="6FB31D47"/>
    <w:rsid w:val="71B61933"/>
    <w:rsid w:val="736B75EA"/>
    <w:rsid w:val="73B5B15F"/>
    <w:rsid w:val="786CF45B"/>
    <w:rsid w:val="7CDE8D84"/>
    <w:rsid w:val="7E0C8E99"/>
    <w:rsid w:val="7E4D9411"/>
    <w:rsid w:val="7F563692"/>
    <w:rsid w:val="7FE9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4C19DB"/>
  <w15:docId w15:val="{D2946BAC-9773-4408-8E7D-BB4BEE2C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3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4357"/>
  </w:style>
  <w:style w:type="paragraph" w:styleId="a5">
    <w:name w:val="footer"/>
    <w:basedOn w:val="a"/>
    <w:link w:val="a6"/>
    <w:uiPriority w:val="99"/>
    <w:unhideWhenUsed/>
    <w:rsid w:val="00F243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4357"/>
  </w:style>
  <w:style w:type="paragraph" w:styleId="a7">
    <w:name w:val="Revision"/>
    <w:hidden/>
    <w:uiPriority w:val="99"/>
    <w:semiHidden/>
    <w:rsid w:val="00CB6836"/>
  </w:style>
  <w:style w:type="paragraph" w:styleId="a8">
    <w:name w:val="List Paragraph"/>
    <w:basedOn w:val="a"/>
    <w:uiPriority w:val="34"/>
    <w:qFormat/>
    <w:rsid w:val="00B047B0"/>
    <w:pPr>
      <w:ind w:leftChars="400" w:left="840"/>
    </w:pPr>
  </w:style>
  <w:style w:type="character" w:customStyle="1" w:styleId="normaltextrun">
    <w:name w:val="normaltextrun"/>
    <w:basedOn w:val="a0"/>
    <w:rsid w:val="00264AEA"/>
  </w:style>
  <w:style w:type="character" w:styleId="a9">
    <w:name w:val="Hyperlink"/>
    <w:basedOn w:val="a0"/>
    <w:uiPriority w:val="99"/>
    <w:unhideWhenUsed/>
    <w:rsid w:val="0058207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03E17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D4696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4696E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4696E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696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69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E3EE04D2DE3D94FAA9B3B429433CA3D" ma:contentTypeVersion="11" ma:contentTypeDescription="新しいドキュメントを作成します。" ma:contentTypeScope="" ma:versionID="7619491ffd267406c78a5c5bb210dfb4">
  <xsd:schema xmlns:xsd="http://www.w3.org/2001/XMLSchema" xmlns:xs="http://www.w3.org/2001/XMLSchema" xmlns:p="http://schemas.microsoft.com/office/2006/metadata/properties" xmlns:ns2="8d4cf930-1a74-4245-8def-a66769650529" xmlns:ns3="2adaee6a-c5c8-4144-bebd-3a4f4660aa34" targetNamespace="http://schemas.microsoft.com/office/2006/metadata/properties" ma:root="true" ma:fieldsID="95f88cc43017f7b411074f11c1e624bd" ns2:_="" ns3:_="">
    <xsd:import namespace="8d4cf930-1a74-4245-8def-a66769650529"/>
    <xsd:import namespace="2adaee6a-c5c8-4144-bebd-3a4f4660aa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cf930-1a74-4245-8def-a667696505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画像タグ" ma:readOnly="false" ma:fieldId="{5cf76f15-5ced-4ddc-b409-7134ff3c332f}" ma:taxonomyMulti="true" ma:sspId="6d58f178-abdc-45ec-a0b5-431ff38613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aee6a-c5c8-4144-bebd-3a4f4660aa3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2e4a429-5135-4a3d-bbe6-8f3bcc367a1c}" ma:internalName="TaxCatchAll" ma:showField="CatchAllData" ma:web="2adaee6a-c5c8-4144-bebd-3a4f4660aa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adaee6a-c5c8-4144-bebd-3a4f4660aa34">
      <UserInfo>
        <DisplayName>宮澤 啓介</DisplayName>
        <AccountId>10</AccountId>
        <AccountType/>
      </UserInfo>
    </SharedWithUsers>
    <lcf76f155ced4ddcb4097134ff3c332f xmlns="8d4cf930-1a74-4245-8def-a66769650529">
      <Terms xmlns="http://schemas.microsoft.com/office/infopath/2007/PartnerControls"/>
    </lcf76f155ced4ddcb4097134ff3c332f>
    <TaxCatchAll xmlns="2adaee6a-c5c8-4144-bebd-3a4f4660aa34" xsi:nil="true"/>
  </documentManagement>
</p:properties>
</file>

<file path=customXml/itemProps1.xml><?xml version="1.0" encoding="utf-8"?>
<ds:datastoreItem xmlns:ds="http://schemas.openxmlformats.org/officeDocument/2006/customXml" ds:itemID="{72C970A9-B66C-4CDF-BA0A-E8B9620921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4cf930-1a74-4245-8def-a66769650529"/>
    <ds:schemaRef ds:uri="2adaee6a-c5c8-4144-bebd-3a4f4660a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47F3D4-9316-43E3-BFC6-4BA4F16D24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D3947B-974F-4CD9-8700-02255DB89B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8DF7BD-7CC4-4FBE-A421-7EE20D96E4DA}">
  <ds:schemaRefs>
    <ds:schemaRef ds:uri="http://schemas.microsoft.com/office/2006/metadata/properties"/>
    <ds:schemaRef ds:uri="http://schemas.microsoft.com/office/infopath/2007/PartnerControls"/>
    <ds:schemaRef ds:uri="2adaee6a-c5c8-4144-bebd-3a4f4660aa34"/>
    <ds:schemaRef ds:uri="8d4cf930-1a74-4245-8def-a667696505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ta Moriya</dc:creator>
  <cp:lastModifiedBy>森谷 昇太</cp:lastModifiedBy>
  <cp:revision>3</cp:revision>
  <cp:lastPrinted>2023-02-09T01:51:00Z</cp:lastPrinted>
  <dcterms:created xsi:type="dcterms:W3CDTF">2023-05-09T03:31:00Z</dcterms:created>
  <dcterms:modified xsi:type="dcterms:W3CDTF">2023-05-09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3EE04D2DE3D94FAA9B3B429433CA3D</vt:lpwstr>
  </property>
  <property fmtid="{D5CDD505-2E9C-101B-9397-08002B2CF9AE}" pid="3" name="GrammarlyDocumentId">
    <vt:lpwstr>568c5de10db426ca00403a4bd01fbce01c653516dc08a0b8c64532a171f01cd0</vt:lpwstr>
  </property>
  <property fmtid="{D5CDD505-2E9C-101B-9397-08002B2CF9AE}" pid="4" name="MediaServiceImageTags">
    <vt:lpwstr/>
  </property>
</Properties>
</file>